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02785" w14:textId="1A7A431F" w:rsidR="00A85CA1" w:rsidRPr="005E34ED" w:rsidRDefault="00454042" w:rsidP="005E34E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US"/>
        </w:rPr>
      </w:pPr>
      <w:r>
        <w:rPr>
          <w:rFonts w:eastAsia="Times New Roman" w:cs="Times New Roman"/>
          <w:b/>
          <w:bCs/>
          <w:sz w:val="20"/>
          <w:szCs w:val="20"/>
          <w:lang w:eastAsia="en-US"/>
        </w:rPr>
        <w:t>Additional</w:t>
      </w:r>
      <w:r w:rsidR="009C512F">
        <w:rPr>
          <w:rFonts w:eastAsia="Times New Roman" w:cs="Times New Roman"/>
          <w:b/>
          <w:bCs/>
          <w:sz w:val="20"/>
          <w:szCs w:val="20"/>
          <w:lang w:eastAsia="en-US"/>
        </w:rPr>
        <w:t xml:space="preserve"> </w:t>
      </w:r>
      <w:r w:rsidR="009C512F" w:rsidRPr="007F7180">
        <w:rPr>
          <w:rFonts w:eastAsia="Times New Roman" w:cs="Times New Roman"/>
          <w:b/>
          <w:bCs/>
          <w:sz w:val="20"/>
          <w:szCs w:val="20"/>
          <w:lang w:eastAsia="en-US"/>
        </w:rPr>
        <w:t xml:space="preserve">Table </w:t>
      </w:r>
      <w:r>
        <w:rPr>
          <w:rFonts w:eastAsia="Times New Roman" w:cs="Times New Roman"/>
          <w:b/>
          <w:bCs/>
          <w:sz w:val="20"/>
          <w:szCs w:val="20"/>
          <w:lang w:eastAsia="en-US"/>
        </w:rPr>
        <w:t>A</w:t>
      </w:r>
      <w:r w:rsidR="009C512F" w:rsidRPr="007F7180">
        <w:rPr>
          <w:rFonts w:eastAsia="Times New Roman" w:cs="Times New Roman"/>
          <w:b/>
          <w:bCs/>
          <w:sz w:val="20"/>
          <w:szCs w:val="20"/>
          <w:lang w:eastAsia="en-US"/>
        </w:rPr>
        <w:t xml:space="preserve">3. </w:t>
      </w:r>
      <w:r w:rsidR="009C512F" w:rsidRPr="00B81E0F">
        <w:rPr>
          <w:rFonts w:eastAsia="Times New Roman" w:cs="Times New Roman"/>
          <w:sz w:val="20"/>
          <w:szCs w:val="20"/>
          <w:lang w:eastAsia="en-US"/>
        </w:rPr>
        <w:t>Full m</w:t>
      </w:r>
      <w:r w:rsidR="009C512F" w:rsidRPr="007F7180">
        <w:rPr>
          <w:rFonts w:eastAsia="Times New Roman" w:cs="Times New Roman"/>
          <w:sz w:val="20"/>
          <w:szCs w:val="20"/>
          <w:lang w:eastAsia="en-US"/>
        </w:rPr>
        <w:t>ultinomial logistic regression of sociodemographic characteristics predicting latent class membership in relation to Class 1 (alcohol user with lower metabolic risk) (n=5275). </w:t>
      </w:r>
    </w:p>
    <w:tbl>
      <w:tblPr>
        <w:tblW w:w="13744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033"/>
        <w:gridCol w:w="888"/>
        <w:gridCol w:w="147"/>
        <w:gridCol w:w="1170"/>
        <w:gridCol w:w="768"/>
        <w:gridCol w:w="266"/>
        <w:gridCol w:w="1034"/>
        <w:gridCol w:w="20"/>
        <w:gridCol w:w="1034"/>
        <w:gridCol w:w="1034"/>
        <w:gridCol w:w="1034"/>
        <w:gridCol w:w="847"/>
        <w:gridCol w:w="221"/>
        <w:gridCol w:w="1044"/>
        <w:gridCol w:w="24"/>
        <w:gridCol w:w="1044"/>
        <w:gridCol w:w="1068"/>
        <w:gridCol w:w="1068"/>
      </w:tblGrid>
      <w:tr w:rsidR="00A85CA1" w:rsidRPr="00E907C4" w14:paraId="601FA489" w14:textId="77777777" w:rsidTr="00A85CA1">
        <w:trPr>
          <w:trHeight w:val="300"/>
        </w:trPr>
        <w:tc>
          <w:tcPr>
            <w:tcW w:w="3238" w:type="dxa"/>
            <w:gridSpan w:val="4"/>
            <w:vMerge w:val="restart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2762D7A3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ociodemographic variables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4" w:type="dxa"/>
            <w:gridSpan w:val="2"/>
            <w:tcBorders>
              <w:top w:val="singl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</w:tcPr>
          <w:p w14:paraId="08725A06" w14:textId="77777777" w:rsidR="00A85CA1" w:rsidRPr="00E907C4" w:rsidRDefault="00A85CA1" w:rsidP="00C876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</w:tcPr>
          <w:p w14:paraId="0F1706B8" w14:textId="77777777" w:rsidR="00A85CA1" w:rsidRPr="00E907C4" w:rsidRDefault="00A85CA1" w:rsidP="00C876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gridSpan w:val="4"/>
            <w:tcBorders>
              <w:top w:val="singl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15F75D7C" w14:textId="5376C958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Class 2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68" w:type="dxa"/>
            <w:gridSpan w:val="2"/>
            <w:tcBorders>
              <w:top w:val="singl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</w:tcPr>
          <w:p w14:paraId="5DB18790" w14:textId="77777777" w:rsidR="00A85CA1" w:rsidRPr="00E907C4" w:rsidRDefault="00A85CA1" w:rsidP="00C876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  <w:gridSpan w:val="2"/>
            <w:tcBorders>
              <w:top w:val="singl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</w:tcPr>
          <w:p w14:paraId="6BAC6A5D" w14:textId="77777777" w:rsidR="00A85CA1" w:rsidRPr="00E907C4" w:rsidRDefault="00A85CA1" w:rsidP="00C876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80" w:type="dxa"/>
            <w:gridSpan w:val="3"/>
            <w:tcBorders>
              <w:top w:val="singl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4DCA2CA5" w14:textId="7E9D17F1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Class 3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85CA1" w:rsidRPr="00E907C4" w14:paraId="15FB3232" w14:textId="77777777" w:rsidTr="00A85CA1">
        <w:trPr>
          <w:trHeight w:val="300"/>
        </w:trPr>
        <w:tc>
          <w:tcPr>
            <w:tcW w:w="3238" w:type="dxa"/>
            <w:gridSpan w:val="4"/>
            <w:vMerge/>
            <w:vAlign w:val="center"/>
          </w:tcPr>
          <w:p w14:paraId="38F7F981" w14:textId="77777777" w:rsidR="00A85CA1" w:rsidRPr="00E907C4" w:rsidRDefault="00A85CA1" w:rsidP="00C876E1">
            <w:pPr>
              <w:rPr>
                <w:rFonts w:cs="Times New Roman"/>
              </w:rPr>
            </w:pPr>
          </w:p>
        </w:tc>
        <w:tc>
          <w:tcPr>
            <w:tcW w:w="1034" w:type="dxa"/>
            <w:gridSpan w:val="2"/>
            <w:shd w:val="clear" w:color="auto" w:fill="FFFFFF" w:themeFill="background1"/>
          </w:tcPr>
          <w:p w14:paraId="48098F0B" w14:textId="77777777" w:rsidR="00A85CA1" w:rsidRDefault="00A85CA1" w:rsidP="00C876E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dxa"/>
            <w:shd w:val="clear" w:color="auto" w:fill="FFFFFF" w:themeFill="background1"/>
          </w:tcPr>
          <w:p w14:paraId="16A1DE4F" w14:textId="77777777" w:rsidR="00A85CA1" w:rsidRDefault="00A85CA1" w:rsidP="00C876E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gridSpan w:val="4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1C2BAC9F" w14:textId="299D67BF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 w:rsidRPr="00E907C4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ubstance user with compounding unhealthy behaviors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68" w:type="dxa"/>
            <w:gridSpan w:val="2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</w:tcPr>
          <w:p w14:paraId="76289C59" w14:textId="77777777" w:rsidR="00A85CA1" w:rsidRPr="00E907C4" w:rsidRDefault="00A85CA1" w:rsidP="00C876E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  <w:gridSpan w:val="2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</w:tcPr>
          <w:p w14:paraId="7649BE82" w14:textId="77777777" w:rsidR="00A85CA1" w:rsidRPr="00E907C4" w:rsidRDefault="00A85CA1" w:rsidP="00C876E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180" w:type="dxa"/>
            <w:gridSpan w:val="3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528A12AC" w14:textId="70E5FC69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Alcohol user with </w:t>
            </w:r>
            <w:r w:rsidR="00110449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higher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907C4">
              <w:rPr>
                <w:rFonts w:cs="Times New Roman"/>
              </w:rPr>
              <w:br/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907C4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metabolic risk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85CA1" w:rsidRPr="00E907C4" w14:paraId="754C82E9" w14:textId="77777777" w:rsidTr="00A85CA1">
        <w:trPr>
          <w:trHeight w:val="300"/>
        </w:trPr>
        <w:tc>
          <w:tcPr>
            <w:tcW w:w="3238" w:type="dxa"/>
            <w:gridSpan w:val="4"/>
            <w:vMerge/>
            <w:vAlign w:val="center"/>
          </w:tcPr>
          <w:p w14:paraId="60C1563E" w14:textId="77777777" w:rsidR="00A85CA1" w:rsidRPr="00E907C4" w:rsidRDefault="00A85CA1" w:rsidP="00C876E1">
            <w:pPr>
              <w:rPr>
                <w:rFonts w:cs="Times New Roman"/>
              </w:rPr>
            </w:pPr>
          </w:p>
        </w:tc>
        <w:tc>
          <w:tcPr>
            <w:tcW w:w="768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74167D8F" w14:textId="77777777" w:rsidR="00A85CA1" w:rsidRPr="00E907C4" w:rsidRDefault="00A85CA1" w:rsidP="00C876E1">
            <w:pPr>
              <w:spacing w:after="0"/>
              <w:jc w:val="right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RRR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gridSpan w:val="3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1DDBCC84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(95% CI)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</w:tcPr>
          <w:p w14:paraId="1BC15994" w14:textId="7454EFB3" w:rsidR="00A85CA1" w:rsidRPr="00E907C4" w:rsidRDefault="00A85CA1" w:rsidP="00C876E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E</w:t>
            </w:r>
          </w:p>
        </w:tc>
        <w:tc>
          <w:tcPr>
            <w:tcW w:w="103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</w:tcPr>
          <w:p w14:paraId="45F081E7" w14:textId="7DB5BB68" w:rsidR="00A85CA1" w:rsidRPr="00E907C4" w:rsidRDefault="00A85CA1" w:rsidP="00C876E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t-value</w:t>
            </w:r>
          </w:p>
        </w:tc>
        <w:tc>
          <w:tcPr>
            <w:tcW w:w="103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14419748" w14:textId="10E540B8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–value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7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335568E4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RRR </w:t>
            </w:r>
          </w:p>
        </w:tc>
        <w:tc>
          <w:tcPr>
            <w:tcW w:w="1265" w:type="dxa"/>
            <w:gridSpan w:val="2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6EA5D475" w14:textId="77777777" w:rsidR="00A85CA1" w:rsidRPr="00E907C4" w:rsidRDefault="00A85CA1" w:rsidP="00C876E1">
            <w:pPr>
              <w:spacing w:after="0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(95% CI)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68" w:type="dxa"/>
            <w:gridSpan w:val="2"/>
            <w:tcBorders>
              <w:top w:val="none" w:sz="6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</w:tcPr>
          <w:p w14:paraId="7DE15F48" w14:textId="173DA030" w:rsidR="00A85CA1" w:rsidRPr="00E907C4" w:rsidRDefault="00A85CA1" w:rsidP="00C876E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E</w:t>
            </w:r>
          </w:p>
        </w:tc>
        <w:tc>
          <w:tcPr>
            <w:tcW w:w="1068" w:type="dxa"/>
            <w:tcBorders>
              <w:top w:val="none" w:sz="6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</w:tcPr>
          <w:p w14:paraId="05F6A1B4" w14:textId="1A1B864B" w:rsidR="00A85CA1" w:rsidRPr="00E907C4" w:rsidRDefault="00A85CA1" w:rsidP="00C876E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t-value</w:t>
            </w:r>
          </w:p>
        </w:tc>
        <w:tc>
          <w:tcPr>
            <w:tcW w:w="1068" w:type="dxa"/>
            <w:tcBorders>
              <w:top w:val="none" w:sz="6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6AD48057" w14:textId="2992F611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–value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85CA1" w:rsidRPr="00E907C4" w14:paraId="74CF1BBF" w14:textId="77777777" w:rsidTr="00A85CA1">
        <w:trPr>
          <w:trHeight w:val="300"/>
        </w:trPr>
        <w:tc>
          <w:tcPr>
            <w:tcW w:w="1033" w:type="dxa"/>
            <w:tcBorders>
              <w:top w:val="single" w:sz="12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</w:tcPr>
          <w:p w14:paraId="072EF60B" w14:textId="77777777" w:rsidR="00A85CA1" w:rsidRPr="00E907C4" w:rsidRDefault="00A85CA1" w:rsidP="00C876E1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  <w:gridSpan w:val="2"/>
            <w:tcBorders>
              <w:top w:val="single" w:sz="12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</w:tcPr>
          <w:p w14:paraId="106F8120" w14:textId="77777777" w:rsidR="00A85CA1" w:rsidRPr="00E907C4" w:rsidRDefault="00A85CA1" w:rsidP="00C876E1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72" w:type="dxa"/>
            <w:gridSpan w:val="11"/>
            <w:tcBorders>
              <w:top w:val="single" w:sz="12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134727D9" w14:textId="26406BAD" w:rsidR="00A85CA1" w:rsidRPr="00E907C4" w:rsidRDefault="00A85CA1" w:rsidP="00C876E1">
            <w:pPr>
              <w:spacing w:after="0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nder (ref women)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68" w:type="dxa"/>
            <w:gridSpan w:val="2"/>
            <w:tcBorders>
              <w:top w:val="single" w:sz="12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267A45DB" w14:textId="77777777" w:rsidR="00A85CA1" w:rsidRPr="00E907C4" w:rsidRDefault="00A85CA1" w:rsidP="00C876E1">
            <w:pPr>
              <w:spacing w:after="0"/>
              <w:rPr>
                <w:rFonts w:eastAsia="Arial" w:cs="Times New Roman"/>
                <w:color w:val="000000" w:themeColor="text1"/>
                <w:lang w:val="en-GB"/>
              </w:rPr>
            </w:pPr>
          </w:p>
        </w:tc>
        <w:tc>
          <w:tcPr>
            <w:tcW w:w="1068" w:type="dxa"/>
            <w:tcBorders>
              <w:top w:val="single" w:sz="12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4E66A2F6" w14:textId="77777777" w:rsidR="00A85CA1" w:rsidRPr="00E907C4" w:rsidRDefault="00A85CA1" w:rsidP="00C876E1">
            <w:pPr>
              <w:spacing w:after="0"/>
              <w:rPr>
                <w:rFonts w:eastAsia="Arial" w:cs="Times New Roman"/>
                <w:color w:val="000000" w:themeColor="text1"/>
                <w:lang w:val="en-GB"/>
              </w:rPr>
            </w:pPr>
          </w:p>
        </w:tc>
        <w:tc>
          <w:tcPr>
            <w:tcW w:w="1068" w:type="dxa"/>
            <w:tcBorders>
              <w:top w:val="single" w:sz="12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bottom"/>
          </w:tcPr>
          <w:p w14:paraId="2BD06568" w14:textId="15E6B2D0" w:rsidR="00A85CA1" w:rsidRPr="00E907C4" w:rsidRDefault="00A85CA1" w:rsidP="00C876E1">
            <w:pPr>
              <w:spacing w:after="0"/>
              <w:rPr>
                <w:rFonts w:cs="Times New Roman"/>
              </w:rPr>
            </w:pPr>
            <w:r w:rsidRPr="00E907C4">
              <w:rPr>
                <w:rFonts w:eastAsia="Arial" w:cs="Times New Roman"/>
                <w:color w:val="000000" w:themeColor="text1"/>
                <w:lang w:val="en-GB"/>
              </w:rPr>
              <w:t> </w:t>
            </w:r>
            <w:r w:rsidRPr="00E907C4">
              <w:rPr>
                <w:rFonts w:eastAsia="Arial" w:cs="Times New Roman"/>
                <w:color w:val="000000" w:themeColor="text1"/>
              </w:rPr>
              <w:t xml:space="preserve"> </w:t>
            </w:r>
          </w:p>
        </w:tc>
      </w:tr>
      <w:tr w:rsidR="00A85CA1" w:rsidRPr="00E907C4" w14:paraId="2E9643B4" w14:textId="77777777" w:rsidTr="00A85CA1">
        <w:trPr>
          <w:trHeight w:val="300"/>
        </w:trPr>
        <w:tc>
          <w:tcPr>
            <w:tcW w:w="1921" w:type="dxa"/>
            <w:gridSpan w:val="2"/>
            <w:tcBorders>
              <w:top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48686DD7" w14:textId="77777777" w:rsidR="00A85CA1" w:rsidRPr="00E907C4" w:rsidRDefault="00A85CA1" w:rsidP="00C876E1">
            <w:pPr>
              <w:spacing w:after="0"/>
              <w:ind w:left="144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Men </w:t>
            </w:r>
          </w:p>
        </w:tc>
        <w:tc>
          <w:tcPr>
            <w:tcW w:w="1317" w:type="dxa"/>
            <w:gridSpan w:val="2"/>
            <w:tcBorders>
              <w:top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694AA9E5" w14:textId="77777777" w:rsidR="00A85CA1" w:rsidRPr="00E907C4" w:rsidRDefault="00A85CA1" w:rsidP="00C876E1">
            <w:pPr>
              <w:spacing w:after="0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 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68" w:type="dxa"/>
            <w:tcBorders>
              <w:top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70649965" w14:textId="77777777" w:rsidR="00A85CA1" w:rsidRPr="00E907C4" w:rsidRDefault="00A85CA1" w:rsidP="00C876E1">
            <w:pPr>
              <w:spacing w:after="0"/>
              <w:jc w:val="righ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4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33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gridSpan w:val="3"/>
            <w:tcBorders>
              <w:top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5E5DA469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8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6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–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.8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034" w:type="dxa"/>
            <w:tcBorders>
              <w:top w:val="none" w:sz="6" w:space="0" w:color="000000" w:themeColor="text1"/>
            </w:tcBorders>
            <w:shd w:val="clear" w:color="auto" w:fill="FFFFFF" w:themeFill="background1"/>
          </w:tcPr>
          <w:p w14:paraId="3803AD2B" w14:textId="12B85CE8" w:rsidR="00A85CA1" w:rsidRPr="00E907C4" w:rsidRDefault="00AA2D99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2.7</w:t>
            </w:r>
            <w:r w:rsidR="003662EB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034" w:type="dxa"/>
            <w:tcBorders>
              <w:top w:val="none" w:sz="6" w:space="0" w:color="000000" w:themeColor="text1"/>
            </w:tcBorders>
            <w:shd w:val="clear" w:color="auto" w:fill="FFFFFF" w:themeFill="background1"/>
          </w:tcPr>
          <w:p w14:paraId="6289D751" w14:textId="29DC9686" w:rsidR="00A85CA1" w:rsidRPr="00E907C4" w:rsidRDefault="00D753BE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13.9</w:t>
            </w:r>
          </w:p>
        </w:tc>
        <w:tc>
          <w:tcPr>
            <w:tcW w:w="1034" w:type="dxa"/>
            <w:tcBorders>
              <w:top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49793F90" w14:textId="68641516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&lt;0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01 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7" w:type="dxa"/>
            <w:tcBorders>
              <w:top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4B8854F9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87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5" w:type="dxa"/>
            <w:gridSpan w:val="2"/>
            <w:tcBorders>
              <w:top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4830B03E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0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–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33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068" w:type="dxa"/>
            <w:gridSpan w:val="2"/>
            <w:tcBorders>
              <w:top w:val="none" w:sz="6" w:space="0" w:color="000000" w:themeColor="text1"/>
            </w:tcBorders>
          </w:tcPr>
          <w:p w14:paraId="24938F08" w14:textId="1788FD93" w:rsidR="00A85CA1" w:rsidRPr="00E907C4" w:rsidRDefault="00DB2CCE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212</w:t>
            </w:r>
          </w:p>
        </w:tc>
        <w:tc>
          <w:tcPr>
            <w:tcW w:w="1068" w:type="dxa"/>
            <w:tcBorders>
              <w:top w:val="none" w:sz="6" w:space="0" w:color="000000" w:themeColor="text1"/>
            </w:tcBorders>
          </w:tcPr>
          <w:p w14:paraId="6ED04B88" w14:textId="3AFCAA55" w:rsidR="00A85CA1" w:rsidRPr="00E907C4" w:rsidRDefault="0067151B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5.52</w:t>
            </w:r>
          </w:p>
        </w:tc>
        <w:tc>
          <w:tcPr>
            <w:tcW w:w="1068" w:type="dxa"/>
            <w:tcBorders>
              <w:top w:val="none" w:sz="6" w:space="0" w:color="000000" w:themeColor="text1"/>
            </w:tcBorders>
            <w:vAlign w:val="bottom"/>
          </w:tcPr>
          <w:p w14:paraId="0EE627EC" w14:textId="59A01EF4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&lt;0</w:t>
            </w:r>
            <w:r w:rsidRPr="00E907C4">
              <w:rPr>
                <w:rFonts w:eastAsia="Times New Roman" w:cs="Times New Roman"/>
                <w:sz w:val="20"/>
                <w:szCs w:val="20"/>
                <w:lang w:val="sv"/>
              </w:rPr>
              <w:t>.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0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85CA1" w:rsidRPr="00E907C4" w14:paraId="1BF75426" w14:textId="77777777" w:rsidTr="00A85CA1">
        <w:trPr>
          <w:trHeight w:val="300"/>
        </w:trPr>
        <w:tc>
          <w:tcPr>
            <w:tcW w:w="4006" w:type="dxa"/>
            <w:gridSpan w:val="5"/>
            <w:tcBorders>
              <w:top w:val="nil"/>
            </w:tcBorders>
            <w:shd w:val="clear" w:color="auto" w:fill="FFFFFF" w:themeFill="background1"/>
            <w:vAlign w:val="center"/>
          </w:tcPr>
          <w:p w14:paraId="55B0285B" w14:textId="77777777" w:rsidR="00A85CA1" w:rsidRPr="00E907C4" w:rsidRDefault="00A85CA1" w:rsidP="00C876E1">
            <w:pPr>
              <w:spacing w:after="0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Age group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(ref 18–39 years) </w:t>
            </w:r>
            <w:r w:rsidRPr="00E907C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 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gridSpan w:val="3"/>
            <w:shd w:val="clear" w:color="auto" w:fill="FFFFFF" w:themeFill="background1"/>
            <w:vAlign w:val="center"/>
          </w:tcPr>
          <w:p w14:paraId="62090E56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 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4" w:type="dxa"/>
            <w:shd w:val="clear" w:color="auto" w:fill="FFFFFF" w:themeFill="background1"/>
          </w:tcPr>
          <w:p w14:paraId="7218B798" w14:textId="77777777" w:rsidR="00A85CA1" w:rsidRPr="00E907C4" w:rsidRDefault="00A85CA1" w:rsidP="00C876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34" w:type="dxa"/>
            <w:shd w:val="clear" w:color="auto" w:fill="FFFFFF" w:themeFill="background1"/>
          </w:tcPr>
          <w:p w14:paraId="65AC9905" w14:textId="77777777" w:rsidR="00A85CA1" w:rsidRPr="00E907C4" w:rsidRDefault="00A85CA1" w:rsidP="00C876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14:paraId="1077ECEF" w14:textId="57C96ECD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 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63C951AE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 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5" w:type="dxa"/>
            <w:gridSpan w:val="2"/>
            <w:shd w:val="clear" w:color="auto" w:fill="FFFFFF" w:themeFill="background1"/>
            <w:vAlign w:val="center"/>
          </w:tcPr>
          <w:p w14:paraId="3D4F7DA4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 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68" w:type="dxa"/>
            <w:gridSpan w:val="2"/>
          </w:tcPr>
          <w:p w14:paraId="29F7EF0D" w14:textId="77777777" w:rsidR="00A85CA1" w:rsidRPr="00E907C4" w:rsidRDefault="00A85CA1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</w:tcPr>
          <w:p w14:paraId="082FF9C4" w14:textId="77777777" w:rsidR="00A85CA1" w:rsidRPr="00E907C4" w:rsidRDefault="00A85CA1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  <w:vAlign w:val="bottom"/>
          </w:tcPr>
          <w:p w14:paraId="2D93D8F7" w14:textId="7ED3389E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85CA1" w:rsidRPr="00E907C4" w14:paraId="64743CE6" w14:textId="77777777" w:rsidTr="00A85CA1">
        <w:trPr>
          <w:trHeight w:val="300"/>
        </w:trPr>
        <w:tc>
          <w:tcPr>
            <w:tcW w:w="3238" w:type="dxa"/>
            <w:gridSpan w:val="4"/>
            <w:shd w:val="clear" w:color="auto" w:fill="FFFFFF" w:themeFill="background1"/>
            <w:vAlign w:val="center"/>
          </w:tcPr>
          <w:p w14:paraId="7A63F62A" w14:textId="77777777" w:rsidR="00A85CA1" w:rsidRPr="00E907C4" w:rsidRDefault="00A85CA1" w:rsidP="00C876E1">
            <w:pPr>
              <w:spacing w:after="0"/>
              <w:ind w:left="144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0-49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14:paraId="67E7AA95" w14:textId="77777777" w:rsidR="00A85CA1" w:rsidRPr="003D52D8" w:rsidRDefault="00A85CA1" w:rsidP="00C876E1">
            <w:pPr>
              <w:spacing w:after="0"/>
              <w:jc w:val="right"/>
              <w:rPr>
                <w:rFonts w:cs="Times New Roman"/>
              </w:rPr>
            </w:pP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1320" w:type="dxa"/>
            <w:gridSpan w:val="3"/>
            <w:shd w:val="clear" w:color="auto" w:fill="FFFFFF" w:themeFill="background1"/>
            <w:vAlign w:val="center"/>
          </w:tcPr>
          <w:p w14:paraId="3D8803C0" w14:textId="77777777" w:rsidR="00A85CA1" w:rsidRPr="003D52D8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0.76–</w:t>
            </w:r>
            <w:r w:rsidRPr="003D52D8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06)</w:t>
            </w:r>
          </w:p>
        </w:tc>
        <w:tc>
          <w:tcPr>
            <w:tcW w:w="1034" w:type="dxa"/>
            <w:shd w:val="clear" w:color="auto" w:fill="FFFFFF" w:themeFill="background1"/>
          </w:tcPr>
          <w:p w14:paraId="0B5E6543" w14:textId="59BB9477" w:rsidR="00A85CA1" w:rsidRPr="003D52D8" w:rsidRDefault="003662EB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319</w:t>
            </w:r>
          </w:p>
        </w:tc>
        <w:tc>
          <w:tcPr>
            <w:tcW w:w="1034" w:type="dxa"/>
            <w:shd w:val="clear" w:color="auto" w:fill="FFFFFF" w:themeFill="background1"/>
          </w:tcPr>
          <w:p w14:paraId="0523634D" w14:textId="35FE1589" w:rsidR="00A85CA1" w:rsidRPr="003D52D8" w:rsidRDefault="00D753BE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14:paraId="2604ACA0" w14:textId="16744262" w:rsidR="00A85CA1" w:rsidRPr="003D52D8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379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1C5F41BB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265" w:type="dxa"/>
            <w:gridSpan w:val="2"/>
            <w:shd w:val="clear" w:color="auto" w:fill="FFFFFF" w:themeFill="background1"/>
            <w:vAlign w:val="center"/>
          </w:tcPr>
          <w:p w14:paraId="0D6960FA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1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2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E907C4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5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68" w:type="dxa"/>
            <w:gridSpan w:val="2"/>
          </w:tcPr>
          <w:p w14:paraId="12539088" w14:textId="45839748" w:rsidR="00A85CA1" w:rsidRPr="00E907C4" w:rsidRDefault="00DB2CCE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280</w:t>
            </w:r>
          </w:p>
        </w:tc>
        <w:tc>
          <w:tcPr>
            <w:tcW w:w="1068" w:type="dxa"/>
          </w:tcPr>
          <w:p w14:paraId="7E113B53" w14:textId="7D32D2CE" w:rsidR="00A85CA1" w:rsidRPr="00E907C4" w:rsidRDefault="0067151B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4.36</w:t>
            </w:r>
          </w:p>
        </w:tc>
        <w:tc>
          <w:tcPr>
            <w:tcW w:w="1068" w:type="dxa"/>
            <w:vAlign w:val="bottom"/>
          </w:tcPr>
          <w:p w14:paraId="1EBA1995" w14:textId="3E989176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A85CA1" w:rsidRPr="00E907C4" w14:paraId="31AB17EC" w14:textId="77777777" w:rsidTr="00A85CA1">
        <w:trPr>
          <w:trHeight w:val="300"/>
        </w:trPr>
        <w:tc>
          <w:tcPr>
            <w:tcW w:w="3238" w:type="dxa"/>
            <w:gridSpan w:val="4"/>
            <w:shd w:val="clear" w:color="auto" w:fill="FFFFFF" w:themeFill="background1"/>
            <w:vAlign w:val="center"/>
          </w:tcPr>
          <w:p w14:paraId="5A51203D" w14:textId="77777777" w:rsidR="00A85CA1" w:rsidRPr="00E907C4" w:rsidRDefault="00A85CA1" w:rsidP="00C876E1">
            <w:pPr>
              <w:spacing w:after="0"/>
              <w:ind w:left="144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50–59 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14:paraId="754EB872" w14:textId="77777777" w:rsidR="00A85CA1" w:rsidRPr="003D52D8" w:rsidRDefault="00A85CA1" w:rsidP="00C876E1">
            <w:pPr>
              <w:spacing w:after="0"/>
              <w:jc w:val="right"/>
              <w:rPr>
                <w:rFonts w:cs="Times New Roman"/>
              </w:rPr>
            </w:pP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2.67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gridSpan w:val="3"/>
            <w:shd w:val="clear" w:color="auto" w:fill="FFFFFF" w:themeFill="background1"/>
            <w:vAlign w:val="center"/>
          </w:tcPr>
          <w:p w14:paraId="6806EA05" w14:textId="77777777" w:rsidR="00A85CA1" w:rsidRPr="003D52D8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(1.65–4.32) </w:t>
            </w:r>
          </w:p>
        </w:tc>
        <w:tc>
          <w:tcPr>
            <w:tcW w:w="1034" w:type="dxa"/>
            <w:shd w:val="clear" w:color="auto" w:fill="FFFFFF" w:themeFill="background1"/>
          </w:tcPr>
          <w:p w14:paraId="2CCA7C44" w14:textId="65D5DD2D" w:rsidR="00A85CA1" w:rsidRPr="003D52D8" w:rsidRDefault="003662EB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656</w:t>
            </w:r>
          </w:p>
        </w:tc>
        <w:tc>
          <w:tcPr>
            <w:tcW w:w="1034" w:type="dxa"/>
            <w:shd w:val="clear" w:color="auto" w:fill="FFFFFF" w:themeFill="background1"/>
          </w:tcPr>
          <w:p w14:paraId="3F4C2BA7" w14:textId="3620DA52" w:rsidR="00A85CA1" w:rsidRPr="003D52D8" w:rsidRDefault="008C695E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4.01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14:paraId="6C4C9E5A" w14:textId="49CFADD2" w:rsidR="00A85CA1" w:rsidRPr="003D52D8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&lt;0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01 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5263C90C" w14:textId="77777777" w:rsidR="00A85CA1" w:rsidRPr="000F219B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0F219B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3.</w:t>
            </w:r>
            <w:r w:rsidRPr="000F219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13 </w:t>
            </w:r>
          </w:p>
        </w:tc>
        <w:tc>
          <w:tcPr>
            <w:tcW w:w="1265" w:type="dxa"/>
            <w:gridSpan w:val="2"/>
            <w:shd w:val="clear" w:color="auto" w:fill="FFFFFF" w:themeFill="background1"/>
            <w:vAlign w:val="center"/>
          </w:tcPr>
          <w:p w14:paraId="5924AFFE" w14:textId="77777777" w:rsidR="00A85CA1" w:rsidRPr="000F219B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0F219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2.28–4</w:t>
            </w:r>
            <w:r w:rsidRPr="000F219B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40</w:t>
            </w:r>
            <w:r w:rsidRPr="000F219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068" w:type="dxa"/>
            <w:gridSpan w:val="2"/>
          </w:tcPr>
          <w:p w14:paraId="786B6952" w14:textId="6F000DE8" w:rsidR="00A85CA1" w:rsidRPr="000F219B" w:rsidRDefault="00DB2CCE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510</w:t>
            </w:r>
          </w:p>
        </w:tc>
        <w:tc>
          <w:tcPr>
            <w:tcW w:w="1068" w:type="dxa"/>
          </w:tcPr>
          <w:p w14:paraId="61855CFA" w14:textId="1EB80B7E" w:rsidR="00A85CA1" w:rsidRPr="000F219B" w:rsidRDefault="0067151B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7.01</w:t>
            </w:r>
          </w:p>
        </w:tc>
        <w:tc>
          <w:tcPr>
            <w:tcW w:w="1068" w:type="dxa"/>
            <w:vAlign w:val="bottom"/>
          </w:tcPr>
          <w:p w14:paraId="6F808CEB" w14:textId="76060F49" w:rsidR="00A85CA1" w:rsidRPr="000F219B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0F219B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&lt;0</w:t>
            </w:r>
            <w:r w:rsidRPr="000F219B">
              <w:rPr>
                <w:rFonts w:eastAsia="Times New Roman" w:cs="Times New Roman"/>
                <w:sz w:val="20"/>
                <w:szCs w:val="20"/>
                <w:lang w:val="sv"/>
              </w:rPr>
              <w:t>.</w:t>
            </w:r>
            <w:r w:rsidRPr="000F219B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01</w:t>
            </w:r>
            <w:r w:rsidRPr="000F219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85CA1" w:rsidRPr="00E907C4" w14:paraId="6E5CD925" w14:textId="77777777" w:rsidTr="00A85CA1">
        <w:trPr>
          <w:trHeight w:val="300"/>
        </w:trPr>
        <w:tc>
          <w:tcPr>
            <w:tcW w:w="3238" w:type="dxa"/>
            <w:gridSpan w:val="4"/>
            <w:shd w:val="clear" w:color="auto" w:fill="FFFFFF" w:themeFill="background1"/>
            <w:vAlign w:val="center"/>
          </w:tcPr>
          <w:p w14:paraId="0BC178A7" w14:textId="77777777" w:rsidR="00A85CA1" w:rsidRPr="00E907C4" w:rsidRDefault="00A85CA1" w:rsidP="00C876E1">
            <w:pPr>
              <w:spacing w:after="0"/>
              <w:ind w:left="144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60–69 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14:paraId="183E4FD3" w14:textId="77777777" w:rsidR="00A85CA1" w:rsidRPr="003D52D8" w:rsidRDefault="00A85CA1" w:rsidP="00C876E1">
            <w:pPr>
              <w:spacing w:after="0"/>
              <w:jc w:val="right"/>
              <w:rPr>
                <w:rFonts w:cs="Times New Roman"/>
              </w:rPr>
            </w:pP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1.43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gridSpan w:val="3"/>
            <w:shd w:val="clear" w:color="auto" w:fill="FFFFFF" w:themeFill="background1"/>
            <w:vAlign w:val="center"/>
          </w:tcPr>
          <w:p w14:paraId="29890B20" w14:textId="77777777" w:rsidR="00A85CA1" w:rsidRPr="003D52D8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(0.80–2.59) </w:t>
            </w:r>
          </w:p>
        </w:tc>
        <w:tc>
          <w:tcPr>
            <w:tcW w:w="1034" w:type="dxa"/>
            <w:shd w:val="clear" w:color="auto" w:fill="FFFFFF" w:themeFill="background1"/>
          </w:tcPr>
          <w:p w14:paraId="540BE8F5" w14:textId="2C084307" w:rsidR="00A85CA1" w:rsidRPr="003D52D8" w:rsidRDefault="003662EB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433</w:t>
            </w:r>
          </w:p>
        </w:tc>
        <w:tc>
          <w:tcPr>
            <w:tcW w:w="1034" w:type="dxa"/>
            <w:shd w:val="clear" w:color="auto" w:fill="FFFFFF" w:themeFill="background1"/>
          </w:tcPr>
          <w:p w14:paraId="2DE3AF39" w14:textId="252FE9FF" w:rsidR="00A85CA1" w:rsidRPr="003D52D8" w:rsidRDefault="008C695E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1.20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14:paraId="097C8A51" w14:textId="43A50CAA" w:rsidR="00A85CA1" w:rsidRPr="003D52D8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228 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09D3080A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2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5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5" w:type="dxa"/>
            <w:gridSpan w:val="2"/>
            <w:shd w:val="clear" w:color="auto" w:fill="FFFFFF" w:themeFill="background1"/>
            <w:vAlign w:val="center"/>
          </w:tcPr>
          <w:p w14:paraId="7FE82D76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7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–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68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068" w:type="dxa"/>
            <w:gridSpan w:val="2"/>
          </w:tcPr>
          <w:p w14:paraId="65B0E5AF" w14:textId="3FD27108" w:rsidR="00A85CA1" w:rsidRPr="00E907C4" w:rsidRDefault="00F67BB5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492</w:t>
            </w:r>
          </w:p>
        </w:tc>
        <w:tc>
          <w:tcPr>
            <w:tcW w:w="1068" w:type="dxa"/>
          </w:tcPr>
          <w:p w14:paraId="43BAC0BA" w14:textId="74BA65CE" w:rsidR="00A85CA1" w:rsidRPr="00E907C4" w:rsidRDefault="0067151B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4.69</w:t>
            </w:r>
          </w:p>
        </w:tc>
        <w:tc>
          <w:tcPr>
            <w:tcW w:w="1068" w:type="dxa"/>
            <w:vAlign w:val="bottom"/>
          </w:tcPr>
          <w:p w14:paraId="0925132A" w14:textId="169DEDDC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&lt;0</w:t>
            </w:r>
            <w:r w:rsidRPr="00E907C4">
              <w:rPr>
                <w:rFonts w:eastAsia="Times New Roman" w:cs="Times New Roman"/>
                <w:sz w:val="20"/>
                <w:szCs w:val="20"/>
                <w:lang w:val="sv"/>
              </w:rPr>
              <w:t>.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0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85CA1" w:rsidRPr="00E907C4" w14:paraId="4AEC0B9B" w14:textId="77777777" w:rsidTr="00A85CA1">
        <w:trPr>
          <w:trHeight w:val="300"/>
        </w:trPr>
        <w:tc>
          <w:tcPr>
            <w:tcW w:w="1921" w:type="dxa"/>
            <w:gridSpan w:val="2"/>
            <w:shd w:val="clear" w:color="auto" w:fill="FFFFFF" w:themeFill="background1"/>
            <w:vAlign w:val="center"/>
          </w:tcPr>
          <w:p w14:paraId="7B0344B1" w14:textId="77777777" w:rsidR="00A85CA1" w:rsidRPr="00E907C4" w:rsidRDefault="00A85CA1" w:rsidP="00C876E1">
            <w:pPr>
              <w:spacing w:after="0"/>
              <w:ind w:left="144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70+ </w:t>
            </w:r>
          </w:p>
        </w:tc>
        <w:tc>
          <w:tcPr>
            <w:tcW w:w="1317" w:type="dxa"/>
            <w:gridSpan w:val="2"/>
            <w:shd w:val="clear" w:color="auto" w:fill="FFFFFF" w:themeFill="background1"/>
            <w:vAlign w:val="center"/>
          </w:tcPr>
          <w:p w14:paraId="476F3C00" w14:textId="77777777" w:rsidR="00A85CA1" w:rsidRPr="00E907C4" w:rsidRDefault="00A85CA1" w:rsidP="00C876E1">
            <w:pPr>
              <w:spacing w:after="0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 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14:paraId="115DB607" w14:textId="77777777" w:rsidR="00A85CA1" w:rsidRPr="003D52D8" w:rsidRDefault="00A85CA1" w:rsidP="00C876E1">
            <w:pPr>
              <w:spacing w:after="0"/>
              <w:jc w:val="right"/>
              <w:rPr>
                <w:rFonts w:cs="Times New Roman"/>
              </w:rPr>
            </w:pP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1.78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gridSpan w:val="3"/>
            <w:shd w:val="clear" w:color="auto" w:fill="FFFFFF" w:themeFill="background1"/>
            <w:vAlign w:val="center"/>
          </w:tcPr>
          <w:p w14:paraId="531CDED8" w14:textId="77777777" w:rsidR="00A85CA1" w:rsidRPr="003D52D8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(0.86–3.71) </w:t>
            </w:r>
          </w:p>
        </w:tc>
        <w:tc>
          <w:tcPr>
            <w:tcW w:w="1034" w:type="dxa"/>
            <w:shd w:val="clear" w:color="auto" w:fill="FFFFFF" w:themeFill="background1"/>
          </w:tcPr>
          <w:p w14:paraId="583B943E" w14:textId="7DAD1289" w:rsidR="00A85CA1" w:rsidRPr="003D52D8" w:rsidRDefault="003662EB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667</w:t>
            </w:r>
          </w:p>
        </w:tc>
        <w:tc>
          <w:tcPr>
            <w:tcW w:w="1034" w:type="dxa"/>
            <w:shd w:val="clear" w:color="auto" w:fill="FFFFFF" w:themeFill="background1"/>
          </w:tcPr>
          <w:p w14:paraId="295904C4" w14:textId="1E078525" w:rsidR="00A85CA1" w:rsidRPr="003D52D8" w:rsidRDefault="008C695E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1.55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14:paraId="159DD612" w14:textId="736CA092" w:rsidR="00A85CA1" w:rsidRPr="003D52D8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122 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632A1C98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2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5" w:type="dxa"/>
            <w:gridSpan w:val="2"/>
            <w:shd w:val="clear" w:color="auto" w:fill="FFFFFF" w:themeFill="background1"/>
            <w:vAlign w:val="center"/>
          </w:tcPr>
          <w:p w14:paraId="6197EBED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3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–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39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068" w:type="dxa"/>
            <w:gridSpan w:val="2"/>
          </w:tcPr>
          <w:p w14:paraId="31FD408C" w14:textId="3B6DDF5C" w:rsidR="00A85CA1" w:rsidRPr="00E907C4" w:rsidRDefault="00F67BB5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512</w:t>
            </w:r>
          </w:p>
        </w:tc>
        <w:tc>
          <w:tcPr>
            <w:tcW w:w="1068" w:type="dxa"/>
          </w:tcPr>
          <w:p w14:paraId="1BCA76E5" w14:textId="6CD7D787" w:rsidR="00A85CA1" w:rsidRPr="00E907C4" w:rsidRDefault="0067151B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3.06</w:t>
            </w:r>
          </w:p>
        </w:tc>
        <w:tc>
          <w:tcPr>
            <w:tcW w:w="1068" w:type="dxa"/>
            <w:vAlign w:val="bottom"/>
          </w:tcPr>
          <w:p w14:paraId="1C42D4D7" w14:textId="18B967A9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E907C4">
              <w:rPr>
                <w:rFonts w:eastAsia="Times New Roman" w:cs="Times New Roman"/>
                <w:sz w:val="20"/>
                <w:szCs w:val="20"/>
                <w:lang w:val="sv"/>
              </w:rPr>
              <w:t>.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0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85CA1" w:rsidRPr="00E907C4" w14:paraId="1EA070F2" w14:textId="77777777" w:rsidTr="00A85CA1">
        <w:trPr>
          <w:trHeight w:val="300"/>
        </w:trPr>
        <w:tc>
          <w:tcPr>
            <w:tcW w:w="4006" w:type="dxa"/>
            <w:gridSpan w:val="5"/>
            <w:tcBorders>
              <w:top w:val="nil"/>
            </w:tcBorders>
            <w:shd w:val="clear" w:color="auto" w:fill="FFFFFF" w:themeFill="background1"/>
            <w:vAlign w:val="center"/>
          </w:tcPr>
          <w:p w14:paraId="5C86086E" w14:textId="77777777" w:rsidR="00A85CA1" w:rsidRPr="003D52D8" w:rsidRDefault="00A85CA1" w:rsidP="00C876E1">
            <w:pPr>
              <w:spacing w:after="0"/>
              <w:rPr>
                <w:rFonts w:cs="Times New Roman"/>
              </w:rPr>
            </w:pPr>
            <w:r w:rsidRPr="003D52D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esidence area 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(ref urban) </w:t>
            </w:r>
            <w:r w:rsidRPr="003D52D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 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gridSpan w:val="3"/>
            <w:shd w:val="clear" w:color="auto" w:fill="FFFFFF" w:themeFill="background1"/>
            <w:vAlign w:val="center"/>
          </w:tcPr>
          <w:p w14:paraId="1CFE5CF9" w14:textId="77777777" w:rsidR="00A85CA1" w:rsidRPr="003D52D8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3D52D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 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4" w:type="dxa"/>
            <w:shd w:val="clear" w:color="auto" w:fill="FFFFFF" w:themeFill="background1"/>
          </w:tcPr>
          <w:p w14:paraId="542FF5D3" w14:textId="77777777" w:rsidR="00A85CA1" w:rsidRPr="003D52D8" w:rsidRDefault="00A85CA1" w:rsidP="00C876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34" w:type="dxa"/>
            <w:shd w:val="clear" w:color="auto" w:fill="FFFFFF" w:themeFill="background1"/>
          </w:tcPr>
          <w:p w14:paraId="065E6F11" w14:textId="77777777" w:rsidR="00A85CA1" w:rsidRPr="003D52D8" w:rsidRDefault="00A85CA1" w:rsidP="00C876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14:paraId="65417D58" w14:textId="138C3F20" w:rsidR="00A85CA1" w:rsidRPr="003D52D8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3D52D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 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1C727E59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 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5" w:type="dxa"/>
            <w:gridSpan w:val="2"/>
            <w:shd w:val="clear" w:color="auto" w:fill="FFFFFF" w:themeFill="background1"/>
            <w:vAlign w:val="center"/>
          </w:tcPr>
          <w:p w14:paraId="6F65ECF4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 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68" w:type="dxa"/>
            <w:gridSpan w:val="2"/>
          </w:tcPr>
          <w:p w14:paraId="336C4357" w14:textId="77777777" w:rsidR="00A85CA1" w:rsidRPr="00E907C4" w:rsidRDefault="00A85CA1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</w:tcPr>
          <w:p w14:paraId="13E45C7B" w14:textId="77777777" w:rsidR="00A85CA1" w:rsidRPr="00E907C4" w:rsidRDefault="00A85CA1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  <w:vAlign w:val="bottom"/>
          </w:tcPr>
          <w:p w14:paraId="34403790" w14:textId="35DDAA8B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85CA1" w:rsidRPr="00E907C4" w14:paraId="0318E62A" w14:textId="77777777" w:rsidTr="00A85CA1">
        <w:trPr>
          <w:trHeight w:val="300"/>
        </w:trPr>
        <w:tc>
          <w:tcPr>
            <w:tcW w:w="1921" w:type="dxa"/>
            <w:gridSpan w:val="2"/>
            <w:tcBorders>
              <w:bottom w:val="none" w:sz="12" w:space="0" w:color="000000" w:themeColor="text1"/>
            </w:tcBorders>
            <w:shd w:val="clear" w:color="auto" w:fill="FFFFFF" w:themeFill="background1"/>
            <w:vAlign w:val="center"/>
          </w:tcPr>
          <w:p w14:paraId="0C19C165" w14:textId="77777777" w:rsidR="00A85CA1" w:rsidRPr="00E907C4" w:rsidRDefault="00A85CA1" w:rsidP="00C876E1">
            <w:pPr>
              <w:spacing w:after="0"/>
              <w:ind w:left="144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Rural  </w:t>
            </w:r>
          </w:p>
        </w:tc>
        <w:tc>
          <w:tcPr>
            <w:tcW w:w="1317" w:type="dxa"/>
            <w:gridSpan w:val="2"/>
            <w:tcBorders>
              <w:bottom w:val="none" w:sz="12" w:space="0" w:color="000000" w:themeColor="text1"/>
            </w:tcBorders>
            <w:shd w:val="clear" w:color="auto" w:fill="FFFFFF" w:themeFill="background1"/>
            <w:vAlign w:val="center"/>
          </w:tcPr>
          <w:p w14:paraId="531CEC20" w14:textId="77777777" w:rsidR="00A85CA1" w:rsidRPr="00E907C4" w:rsidRDefault="00A85CA1" w:rsidP="00C876E1">
            <w:pPr>
              <w:spacing w:after="0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 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68" w:type="dxa"/>
            <w:tcBorders>
              <w:bottom w:val="none" w:sz="12" w:space="0" w:color="000000" w:themeColor="text1"/>
            </w:tcBorders>
            <w:shd w:val="clear" w:color="auto" w:fill="FFFFFF" w:themeFill="background1"/>
            <w:vAlign w:val="center"/>
          </w:tcPr>
          <w:p w14:paraId="179B5674" w14:textId="77777777" w:rsidR="00A85CA1" w:rsidRPr="003D52D8" w:rsidRDefault="00A85CA1" w:rsidP="00C876E1">
            <w:pPr>
              <w:spacing w:after="0"/>
              <w:jc w:val="right"/>
              <w:rPr>
                <w:rFonts w:cs="Times New Roman"/>
              </w:rPr>
            </w:pP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07 </w:t>
            </w:r>
          </w:p>
        </w:tc>
        <w:tc>
          <w:tcPr>
            <w:tcW w:w="1320" w:type="dxa"/>
            <w:gridSpan w:val="3"/>
            <w:tcBorders>
              <w:bottom w:val="none" w:sz="12" w:space="0" w:color="000000" w:themeColor="text1"/>
            </w:tcBorders>
            <w:shd w:val="clear" w:color="auto" w:fill="FFFFFF" w:themeFill="background1"/>
            <w:vAlign w:val="center"/>
          </w:tcPr>
          <w:p w14:paraId="3D5056EA" w14:textId="77777777" w:rsidR="00A85CA1" w:rsidRPr="003D52D8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0.74–1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55) </w:t>
            </w:r>
          </w:p>
        </w:tc>
        <w:tc>
          <w:tcPr>
            <w:tcW w:w="1034" w:type="dxa"/>
            <w:tcBorders>
              <w:bottom w:val="none" w:sz="12" w:space="0" w:color="000000" w:themeColor="text1"/>
            </w:tcBorders>
            <w:shd w:val="clear" w:color="auto" w:fill="FFFFFF" w:themeFill="background1"/>
          </w:tcPr>
          <w:p w14:paraId="57E6414F" w14:textId="4DA5B8C3" w:rsidR="00A85CA1" w:rsidRPr="003D52D8" w:rsidRDefault="003662EB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202</w:t>
            </w:r>
          </w:p>
        </w:tc>
        <w:tc>
          <w:tcPr>
            <w:tcW w:w="1034" w:type="dxa"/>
            <w:tcBorders>
              <w:bottom w:val="none" w:sz="12" w:space="0" w:color="000000" w:themeColor="text1"/>
            </w:tcBorders>
            <w:shd w:val="clear" w:color="auto" w:fill="FFFFFF" w:themeFill="background1"/>
          </w:tcPr>
          <w:p w14:paraId="07D22681" w14:textId="00D3A8DB" w:rsidR="00A85CA1" w:rsidRPr="003D52D8" w:rsidRDefault="008C695E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034" w:type="dxa"/>
            <w:tcBorders>
              <w:bottom w:val="none" w:sz="12" w:space="0" w:color="000000" w:themeColor="text1"/>
            </w:tcBorders>
            <w:shd w:val="clear" w:color="auto" w:fill="FFFFFF" w:themeFill="background1"/>
            <w:vAlign w:val="center"/>
          </w:tcPr>
          <w:p w14:paraId="4E232061" w14:textId="00A9A957" w:rsidR="00A85CA1" w:rsidRPr="003D52D8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 0.717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349E0D1E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2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5" w:type="dxa"/>
            <w:gridSpan w:val="2"/>
            <w:shd w:val="clear" w:color="auto" w:fill="FFFFFF" w:themeFill="background1"/>
            <w:vAlign w:val="center"/>
          </w:tcPr>
          <w:p w14:paraId="2E6A169C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0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50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–0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7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068" w:type="dxa"/>
            <w:gridSpan w:val="2"/>
          </w:tcPr>
          <w:p w14:paraId="04FD73D5" w14:textId="11F6A5B5" w:rsidR="00A85CA1" w:rsidRPr="00E907C4" w:rsidRDefault="00F67BB5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068</w:t>
            </w:r>
          </w:p>
        </w:tc>
        <w:tc>
          <w:tcPr>
            <w:tcW w:w="1068" w:type="dxa"/>
          </w:tcPr>
          <w:p w14:paraId="3047AE33" w14:textId="4B90EC27" w:rsidR="00A85CA1" w:rsidRPr="00E907C4" w:rsidRDefault="00835146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4.34</w:t>
            </w:r>
          </w:p>
        </w:tc>
        <w:tc>
          <w:tcPr>
            <w:tcW w:w="1068" w:type="dxa"/>
            <w:vAlign w:val="bottom"/>
          </w:tcPr>
          <w:p w14:paraId="36F228ED" w14:textId="6649978B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&lt;0</w:t>
            </w:r>
            <w:r w:rsidRPr="00E907C4">
              <w:rPr>
                <w:rFonts w:eastAsia="Times New Roman" w:cs="Times New Roman"/>
                <w:sz w:val="20"/>
                <w:szCs w:val="20"/>
                <w:lang w:val="sv"/>
              </w:rPr>
              <w:t>.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0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85CA1" w:rsidRPr="00E907C4" w14:paraId="0CA51E63" w14:textId="77777777" w:rsidTr="00A85CA1">
        <w:trPr>
          <w:trHeight w:val="300"/>
        </w:trPr>
        <w:tc>
          <w:tcPr>
            <w:tcW w:w="4006" w:type="dxa"/>
            <w:gridSpan w:val="5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vAlign w:val="center"/>
          </w:tcPr>
          <w:p w14:paraId="6D429978" w14:textId="77777777" w:rsidR="00A85CA1" w:rsidRPr="003D52D8" w:rsidRDefault="00A85CA1" w:rsidP="00C876E1">
            <w:pPr>
              <w:spacing w:after="0"/>
              <w:rPr>
                <w:rFonts w:cs="Times New Roman"/>
              </w:rPr>
            </w:pPr>
            <w:r w:rsidRPr="003D52D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arital status 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ref currently married)</w:t>
            </w:r>
            <w:r w:rsidRPr="003D52D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 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vAlign w:val="center"/>
          </w:tcPr>
          <w:p w14:paraId="2F0683FD" w14:textId="77777777" w:rsidR="00A85CA1" w:rsidRPr="003D52D8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3D52D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 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</w:tcPr>
          <w:p w14:paraId="13DF3D83" w14:textId="77777777" w:rsidR="00A85CA1" w:rsidRPr="003D52D8" w:rsidRDefault="00A85CA1" w:rsidP="00C876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3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</w:tcPr>
          <w:p w14:paraId="7A02B5DD" w14:textId="14153CAE" w:rsidR="00A85CA1" w:rsidRPr="003D52D8" w:rsidRDefault="00A85CA1" w:rsidP="00C876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3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vAlign w:val="center"/>
          </w:tcPr>
          <w:p w14:paraId="280240FA" w14:textId="7F87061E" w:rsidR="00A85CA1" w:rsidRPr="003D52D8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3D52D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 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7" w:type="dxa"/>
            <w:tcBorders>
              <w:left w:val="none" w:sz="12" w:space="0" w:color="000000" w:themeColor="text1"/>
            </w:tcBorders>
            <w:shd w:val="clear" w:color="auto" w:fill="FFFFFF" w:themeFill="background1"/>
            <w:vAlign w:val="center"/>
          </w:tcPr>
          <w:p w14:paraId="798375E8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 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5" w:type="dxa"/>
            <w:gridSpan w:val="2"/>
            <w:shd w:val="clear" w:color="auto" w:fill="FFFFFF" w:themeFill="background1"/>
            <w:vAlign w:val="center"/>
          </w:tcPr>
          <w:p w14:paraId="434F433C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 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68" w:type="dxa"/>
            <w:gridSpan w:val="2"/>
          </w:tcPr>
          <w:p w14:paraId="68E0E2B8" w14:textId="77777777" w:rsidR="00A85CA1" w:rsidRPr="00E907C4" w:rsidRDefault="00A85CA1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</w:tcPr>
          <w:p w14:paraId="75DAF174" w14:textId="77777777" w:rsidR="00A85CA1" w:rsidRPr="00E907C4" w:rsidRDefault="00A85CA1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  <w:vAlign w:val="bottom"/>
          </w:tcPr>
          <w:p w14:paraId="52D33BAC" w14:textId="3B6A3E0B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85CA1" w:rsidRPr="00E907C4" w14:paraId="16D946E1" w14:textId="77777777" w:rsidTr="00A85CA1">
        <w:trPr>
          <w:trHeight w:val="300"/>
        </w:trPr>
        <w:tc>
          <w:tcPr>
            <w:tcW w:w="3238" w:type="dxa"/>
            <w:gridSpan w:val="4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vAlign w:val="center"/>
          </w:tcPr>
          <w:p w14:paraId="358B7AD5" w14:textId="77777777" w:rsidR="00A85CA1" w:rsidRPr="00E907C4" w:rsidRDefault="00A85CA1" w:rsidP="00C876E1">
            <w:pPr>
              <w:spacing w:after="0"/>
              <w:ind w:left="144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Never married </w:t>
            </w:r>
          </w:p>
        </w:tc>
        <w:tc>
          <w:tcPr>
            <w:tcW w:w="76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vAlign w:val="center"/>
          </w:tcPr>
          <w:p w14:paraId="42F40011" w14:textId="77777777" w:rsidR="00A85CA1" w:rsidRPr="003D52D8" w:rsidRDefault="00A85CA1" w:rsidP="00C876E1">
            <w:pPr>
              <w:spacing w:after="0"/>
              <w:jc w:val="right"/>
              <w:rPr>
                <w:rFonts w:cs="Times New Roman"/>
              </w:rPr>
            </w:pP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48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vAlign w:val="center"/>
          </w:tcPr>
          <w:p w14:paraId="25B358FB" w14:textId="77777777" w:rsidR="00A85CA1" w:rsidRPr="003D52D8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0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25–0.86) </w:t>
            </w:r>
          </w:p>
        </w:tc>
        <w:tc>
          <w:tcPr>
            <w:tcW w:w="103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</w:tcPr>
          <w:p w14:paraId="683AA523" w14:textId="3D69B32C" w:rsidR="00A85CA1" w:rsidRPr="003D52D8" w:rsidRDefault="008A4C17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168</w:t>
            </w:r>
          </w:p>
        </w:tc>
        <w:tc>
          <w:tcPr>
            <w:tcW w:w="103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</w:tcPr>
          <w:p w14:paraId="6631EEFC" w14:textId="0DA9234C" w:rsidR="00A85CA1" w:rsidRPr="003D52D8" w:rsidRDefault="008C695E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2.08</w:t>
            </w:r>
          </w:p>
        </w:tc>
        <w:tc>
          <w:tcPr>
            <w:tcW w:w="103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vAlign w:val="center"/>
          </w:tcPr>
          <w:p w14:paraId="6C694FA0" w14:textId="35C874B4" w:rsidR="00A85CA1" w:rsidRPr="003D52D8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037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 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7" w:type="dxa"/>
            <w:tcBorders>
              <w:left w:val="none" w:sz="12" w:space="0" w:color="000000" w:themeColor="text1"/>
            </w:tcBorders>
            <w:shd w:val="clear" w:color="auto" w:fill="FFFFFF" w:themeFill="background1"/>
            <w:vAlign w:val="center"/>
          </w:tcPr>
          <w:p w14:paraId="1F20A10B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5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5" w:type="dxa"/>
            <w:gridSpan w:val="2"/>
            <w:shd w:val="clear" w:color="auto" w:fill="FFFFFF" w:themeFill="background1"/>
            <w:vAlign w:val="center"/>
          </w:tcPr>
          <w:p w14:paraId="41CED679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0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5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–0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78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068" w:type="dxa"/>
            <w:gridSpan w:val="2"/>
          </w:tcPr>
          <w:p w14:paraId="7E36F26B" w14:textId="2555693D" w:rsidR="00A85CA1" w:rsidRPr="00E907C4" w:rsidRDefault="00F67BB5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099</w:t>
            </w:r>
          </w:p>
        </w:tc>
        <w:tc>
          <w:tcPr>
            <w:tcW w:w="1068" w:type="dxa"/>
          </w:tcPr>
          <w:p w14:paraId="7EE80BC4" w14:textId="2AC79B64" w:rsidR="00A85CA1" w:rsidRPr="00E907C4" w:rsidRDefault="00835146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3.46</w:t>
            </w:r>
          </w:p>
        </w:tc>
        <w:tc>
          <w:tcPr>
            <w:tcW w:w="1068" w:type="dxa"/>
            <w:vAlign w:val="bottom"/>
          </w:tcPr>
          <w:p w14:paraId="3706B1A1" w14:textId="16561172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E907C4">
              <w:rPr>
                <w:rFonts w:eastAsia="Times New Roman" w:cs="Times New Roman"/>
                <w:sz w:val="20"/>
                <w:szCs w:val="20"/>
                <w:lang w:val="sv"/>
              </w:rPr>
              <w:t>.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0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85CA1" w:rsidRPr="00E907C4" w14:paraId="0AA12EAA" w14:textId="77777777" w:rsidTr="00A85CA1">
        <w:trPr>
          <w:trHeight w:val="300"/>
        </w:trPr>
        <w:tc>
          <w:tcPr>
            <w:tcW w:w="2068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vAlign w:val="center"/>
          </w:tcPr>
          <w:p w14:paraId="2880F3F7" w14:textId="77777777" w:rsidR="00A85CA1" w:rsidRPr="00E907C4" w:rsidRDefault="00A85CA1" w:rsidP="00C876E1">
            <w:pPr>
              <w:spacing w:after="0"/>
              <w:ind w:left="144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Divorced/Widowed </w:t>
            </w:r>
          </w:p>
        </w:tc>
        <w:tc>
          <w:tcPr>
            <w:tcW w:w="117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vAlign w:val="center"/>
          </w:tcPr>
          <w:p w14:paraId="761C167B" w14:textId="77777777" w:rsidR="00A85CA1" w:rsidRPr="00E907C4" w:rsidRDefault="00A85CA1" w:rsidP="00C876E1">
            <w:pPr>
              <w:spacing w:after="0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 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6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vAlign w:val="center"/>
          </w:tcPr>
          <w:p w14:paraId="2E975F07" w14:textId="77777777" w:rsidR="00A85CA1" w:rsidRPr="003D52D8" w:rsidRDefault="00A85CA1" w:rsidP="00C876E1">
            <w:pPr>
              <w:spacing w:after="0"/>
              <w:jc w:val="right"/>
              <w:rPr>
                <w:rFonts w:cs="Times New Roman"/>
              </w:rPr>
            </w:pP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14 </w:t>
            </w:r>
          </w:p>
        </w:tc>
        <w:tc>
          <w:tcPr>
            <w:tcW w:w="1320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vAlign w:val="center"/>
          </w:tcPr>
          <w:p w14:paraId="00254A37" w14:textId="77777777" w:rsidR="00A85CA1" w:rsidRPr="003D52D8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(0.65–2.04) </w:t>
            </w:r>
          </w:p>
        </w:tc>
        <w:tc>
          <w:tcPr>
            <w:tcW w:w="103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</w:tcPr>
          <w:p w14:paraId="6FCB1DE1" w14:textId="11AACB02" w:rsidR="00A85CA1" w:rsidRPr="003D52D8" w:rsidRDefault="008A4C17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337</w:t>
            </w:r>
          </w:p>
        </w:tc>
        <w:tc>
          <w:tcPr>
            <w:tcW w:w="103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</w:tcPr>
          <w:p w14:paraId="5D5B5846" w14:textId="7BA46B9D" w:rsidR="00A85CA1" w:rsidRPr="003D52D8" w:rsidRDefault="008C695E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03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vAlign w:val="center"/>
          </w:tcPr>
          <w:p w14:paraId="319CDC13" w14:textId="7D23B172" w:rsidR="00A85CA1" w:rsidRPr="003D52D8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636 </w:t>
            </w:r>
            <w:r w:rsidRPr="003D52D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7" w:type="dxa"/>
            <w:tcBorders>
              <w:left w:val="none" w:sz="12" w:space="0" w:color="000000" w:themeColor="text1"/>
            </w:tcBorders>
            <w:shd w:val="clear" w:color="auto" w:fill="FFFFFF" w:themeFill="background1"/>
            <w:vAlign w:val="center"/>
          </w:tcPr>
          <w:p w14:paraId="69B3924D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10 </w:t>
            </w:r>
          </w:p>
        </w:tc>
        <w:tc>
          <w:tcPr>
            <w:tcW w:w="1265" w:type="dxa"/>
            <w:gridSpan w:val="2"/>
            <w:shd w:val="clear" w:color="auto" w:fill="FFFFFF" w:themeFill="background1"/>
            <w:vAlign w:val="center"/>
          </w:tcPr>
          <w:p w14:paraId="2900948D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0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9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–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53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068" w:type="dxa"/>
            <w:gridSpan w:val="2"/>
          </w:tcPr>
          <w:p w14:paraId="528C1922" w14:textId="02F756DE" w:rsidR="00A85CA1" w:rsidRPr="00E907C4" w:rsidRDefault="00F67BB5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187</w:t>
            </w:r>
          </w:p>
        </w:tc>
        <w:tc>
          <w:tcPr>
            <w:tcW w:w="1068" w:type="dxa"/>
          </w:tcPr>
          <w:p w14:paraId="0A254585" w14:textId="27CAD3E9" w:rsidR="00A85CA1" w:rsidRPr="00E907C4" w:rsidRDefault="00835146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068" w:type="dxa"/>
            <w:vAlign w:val="bottom"/>
          </w:tcPr>
          <w:p w14:paraId="164FB360" w14:textId="26CC6401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E907C4">
              <w:rPr>
                <w:rFonts w:eastAsia="Times New Roman" w:cs="Times New Roman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sv"/>
              </w:rPr>
              <w:t>583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85CA1" w:rsidRPr="00E907C4" w14:paraId="24E369B7" w14:textId="77777777" w:rsidTr="00A85CA1">
        <w:trPr>
          <w:trHeight w:val="300"/>
        </w:trPr>
        <w:tc>
          <w:tcPr>
            <w:tcW w:w="5326" w:type="dxa"/>
            <w:gridSpan w:val="8"/>
            <w:tcBorders>
              <w:top w:val="nil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vAlign w:val="center"/>
          </w:tcPr>
          <w:p w14:paraId="6487D97E" w14:textId="77777777" w:rsidR="00A85CA1" w:rsidRPr="00E907C4" w:rsidRDefault="00A85CA1" w:rsidP="00C876E1">
            <w:pPr>
              <w:spacing w:after="0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ducation level 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(ref at least high school) </w:t>
            </w:r>
          </w:p>
        </w:tc>
        <w:tc>
          <w:tcPr>
            <w:tcW w:w="103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</w:tcPr>
          <w:p w14:paraId="2C75C0B9" w14:textId="77777777" w:rsidR="00A85CA1" w:rsidRPr="00E907C4" w:rsidRDefault="00A85CA1" w:rsidP="00C876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3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</w:tcPr>
          <w:p w14:paraId="7FF59AF8" w14:textId="77777777" w:rsidR="00A85CA1" w:rsidRPr="00E907C4" w:rsidRDefault="00A85CA1" w:rsidP="00C876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3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vAlign w:val="center"/>
          </w:tcPr>
          <w:p w14:paraId="4AAF9748" w14:textId="655EC698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 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7" w:type="dxa"/>
            <w:tcBorders>
              <w:left w:val="none" w:sz="12" w:space="0" w:color="000000" w:themeColor="text1"/>
            </w:tcBorders>
            <w:shd w:val="clear" w:color="auto" w:fill="FFFFFF" w:themeFill="background1"/>
            <w:vAlign w:val="center"/>
          </w:tcPr>
          <w:p w14:paraId="4D4B7D32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 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5" w:type="dxa"/>
            <w:gridSpan w:val="2"/>
            <w:shd w:val="clear" w:color="auto" w:fill="FFFFFF" w:themeFill="background1"/>
            <w:vAlign w:val="center"/>
          </w:tcPr>
          <w:p w14:paraId="640ED169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 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68" w:type="dxa"/>
            <w:gridSpan w:val="2"/>
          </w:tcPr>
          <w:p w14:paraId="3974982B" w14:textId="77777777" w:rsidR="00A85CA1" w:rsidRPr="00E907C4" w:rsidRDefault="00A85CA1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</w:tcPr>
          <w:p w14:paraId="5B0A14D4" w14:textId="77777777" w:rsidR="00A85CA1" w:rsidRPr="00E907C4" w:rsidRDefault="00A85CA1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  <w:vAlign w:val="bottom"/>
          </w:tcPr>
          <w:p w14:paraId="278498B7" w14:textId="031F18E1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85CA1" w:rsidRPr="00E907C4" w14:paraId="406F4B55" w14:textId="77777777" w:rsidTr="00A85CA1">
        <w:trPr>
          <w:trHeight w:val="300"/>
        </w:trPr>
        <w:tc>
          <w:tcPr>
            <w:tcW w:w="3238" w:type="dxa"/>
            <w:gridSpan w:val="4"/>
            <w:tcBorders>
              <w:top w:val="none" w:sz="12" w:space="0" w:color="000000" w:themeColor="text1"/>
            </w:tcBorders>
            <w:shd w:val="clear" w:color="auto" w:fill="FFFFFF" w:themeFill="background1"/>
            <w:vAlign w:val="center"/>
          </w:tcPr>
          <w:p w14:paraId="435B6507" w14:textId="77777777" w:rsidR="00A85CA1" w:rsidRPr="00E907C4" w:rsidRDefault="00A85CA1" w:rsidP="00C876E1">
            <w:pPr>
              <w:spacing w:after="0"/>
              <w:ind w:left="144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Completed secondary </w:t>
            </w:r>
          </w:p>
        </w:tc>
        <w:tc>
          <w:tcPr>
            <w:tcW w:w="768" w:type="dxa"/>
            <w:tcBorders>
              <w:top w:val="none" w:sz="12" w:space="0" w:color="000000" w:themeColor="text1"/>
            </w:tcBorders>
            <w:shd w:val="clear" w:color="auto" w:fill="FFFFFF" w:themeFill="background1"/>
            <w:vAlign w:val="center"/>
          </w:tcPr>
          <w:p w14:paraId="243F8554" w14:textId="77777777" w:rsidR="00A85CA1" w:rsidRPr="00E907C4" w:rsidRDefault="00A85CA1" w:rsidP="00C876E1">
            <w:pPr>
              <w:spacing w:after="0"/>
              <w:jc w:val="right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50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gridSpan w:val="3"/>
            <w:tcBorders>
              <w:top w:val="none" w:sz="12" w:space="0" w:color="000000" w:themeColor="text1"/>
            </w:tcBorders>
            <w:shd w:val="clear" w:color="auto" w:fill="FFFFFF" w:themeFill="background1"/>
            <w:vAlign w:val="center"/>
          </w:tcPr>
          <w:p w14:paraId="33EA9B71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0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69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–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28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034" w:type="dxa"/>
            <w:tcBorders>
              <w:top w:val="none" w:sz="12" w:space="0" w:color="000000" w:themeColor="text1"/>
            </w:tcBorders>
            <w:shd w:val="clear" w:color="auto" w:fill="FFFFFF" w:themeFill="background1"/>
          </w:tcPr>
          <w:p w14:paraId="4561CF18" w14:textId="2C59DB00" w:rsidR="00A85CA1" w:rsidRPr="00E907C4" w:rsidRDefault="008A4C17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598</w:t>
            </w:r>
          </w:p>
        </w:tc>
        <w:tc>
          <w:tcPr>
            <w:tcW w:w="1034" w:type="dxa"/>
            <w:tcBorders>
              <w:top w:val="none" w:sz="12" w:space="0" w:color="000000" w:themeColor="text1"/>
            </w:tcBorders>
            <w:shd w:val="clear" w:color="auto" w:fill="FFFFFF" w:themeFill="background1"/>
          </w:tcPr>
          <w:p w14:paraId="41E95081" w14:textId="3E9DFF22" w:rsidR="00A85CA1" w:rsidRPr="00E907C4" w:rsidRDefault="008C695E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034" w:type="dxa"/>
            <w:tcBorders>
              <w:top w:val="none" w:sz="12" w:space="0" w:color="000000" w:themeColor="text1"/>
            </w:tcBorders>
            <w:shd w:val="clear" w:color="auto" w:fill="FFFFFF" w:themeFill="background1"/>
            <w:vAlign w:val="center"/>
          </w:tcPr>
          <w:p w14:paraId="4A5A132B" w14:textId="57826F01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 0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308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7C9E3FA5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0.94</w:t>
            </w:r>
          </w:p>
        </w:tc>
        <w:tc>
          <w:tcPr>
            <w:tcW w:w="1265" w:type="dxa"/>
            <w:gridSpan w:val="2"/>
            <w:shd w:val="clear" w:color="auto" w:fill="FFFFFF" w:themeFill="background1"/>
            <w:vAlign w:val="center"/>
          </w:tcPr>
          <w:p w14:paraId="5DFC93C7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0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63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–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3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9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068" w:type="dxa"/>
            <w:gridSpan w:val="2"/>
          </w:tcPr>
          <w:p w14:paraId="212EDFB5" w14:textId="02222846" w:rsidR="00A85CA1" w:rsidRDefault="00F67BB5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18</w:t>
            </w:r>
            <w:r w:rsidR="002F0A23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068" w:type="dxa"/>
          </w:tcPr>
          <w:p w14:paraId="77F5A542" w14:textId="78A9FBC8" w:rsidR="00A85CA1" w:rsidRDefault="00835146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743</w:t>
            </w:r>
          </w:p>
        </w:tc>
        <w:tc>
          <w:tcPr>
            <w:tcW w:w="1068" w:type="dxa"/>
            <w:vAlign w:val="bottom"/>
          </w:tcPr>
          <w:p w14:paraId="3DBE166E" w14:textId="2D6E350B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743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85CA1" w:rsidRPr="00E907C4" w14:paraId="1DA7D891" w14:textId="77777777" w:rsidTr="00A85CA1">
        <w:trPr>
          <w:trHeight w:val="300"/>
        </w:trPr>
        <w:tc>
          <w:tcPr>
            <w:tcW w:w="3238" w:type="dxa"/>
            <w:gridSpan w:val="4"/>
            <w:shd w:val="clear" w:color="auto" w:fill="FFFFFF" w:themeFill="background1"/>
            <w:vAlign w:val="center"/>
          </w:tcPr>
          <w:p w14:paraId="08A9DFC3" w14:textId="77777777" w:rsidR="00A85CA1" w:rsidRPr="00E907C4" w:rsidRDefault="00A85CA1" w:rsidP="00C876E1">
            <w:pPr>
              <w:spacing w:after="0"/>
              <w:ind w:left="144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Completed primary 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14:paraId="77F9F42F" w14:textId="77777777" w:rsidR="00A85CA1" w:rsidRPr="00E907C4" w:rsidRDefault="00A85CA1" w:rsidP="00C876E1">
            <w:pPr>
              <w:spacing w:after="0"/>
              <w:jc w:val="right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2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26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gridSpan w:val="3"/>
            <w:shd w:val="clear" w:color="auto" w:fill="FFFFFF" w:themeFill="background1"/>
            <w:vAlign w:val="center"/>
          </w:tcPr>
          <w:p w14:paraId="4B199FB1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08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–4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74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034" w:type="dxa"/>
            <w:shd w:val="clear" w:color="auto" w:fill="FFFFFF" w:themeFill="background1"/>
          </w:tcPr>
          <w:p w14:paraId="43FBE0ED" w14:textId="2369EC59" w:rsidR="00A85CA1" w:rsidRDefault="008A4C17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854</w:t>
            </w:r>
          </w:p>
        </w:tc>
        <w:tc>
          <w:tcPr>
            <w:tcW w:w="1034" w:type="dxa"/>
            <w:shd w:val="clear" w:color="auto" w:fill="FFFFFF" w:themeFill="background1"/>
          </w:tcPr>
          <w:p w14:paraId="422CDEDE" w14:textId="029E17B3" w:rsidR="00A85CA1" w:rsidRDefault="008C695E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2.16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14:paraId="31102371" w14:textId="75DD3450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03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532C6D3B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48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5" w:type="dxa"/>
            <w:gridSpan w:val="2"/>
            <w:shd w:val="clear" w:color="auto" w:fill="FFFFFF" w:themeFill="background1"/>
            <w:vAlign w:val="center"/>
          </w:tcPr>
          <w:p w14:paraId="6A675FB3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0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2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–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15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068" w:type="dxa"/>
            <w:gridSpan w:val="2"/>
          </w:tcPr>
          <w:p w14:paraId="49911B3C" w14:textId="7619AC6F" w:rsidR="00A85CA1" w:rsidRPr="00E907C4" w:rsidRDefault="002F0A23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280</w:t>
            </w:r>
          </w:p>
        </w:tc>
        <w:tc>
          <w:tcPr>
            <w:tcW w:w="1068" w:type="dxa"/>
          </w:tcPr>
          <w:p w14:paraId="5BA4138C" w14:textId="3678F1D5" w:rsidR="00A85CA1" w:rsidRPr="00E907C4" w:rsidRDefault="00835146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068" w:type="dxa"/>
            <w:vAlign w:val="bottom"/>
          </w:tcPr>
          <w:p w14:paraId="1ACF4C1E" w14:textId="6755A4E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E907C4">
              <w:rPr>
                <w:rFonts w:eastAsia="Times New Roman" w:cs="Times New Roman"/>
                <w:sz w:val="20"/>
                <w:szCs w:val="20"/>
                <w:lang w:val="sv"/>
              </w:rPr>
              <w:t>.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38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85CA1" w:rsidRPr="00E907C4" w14:paraId="7B6EA34D" w14:textId="77777777" w:rsidTr="00A85CA1">
        <w:trPr>
          <w:trHeight w:val="300"/>
        </w:trPr>
        <w:tc>
          <w:tcPr>
            <w:tcW w:w="3238" w:type="dxa"/>
            <w:gridSpan w:val="4"/>
            <w:tcBorders>
              <w:bottom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4B2BF8F5" w14:textId="77777777" w:rsidR="00A85CA1" w:rsidRPr="00E907C4" w:rsidRDefault="00A85CA1" w:rsidP="00C876E1">
            <w:pPr>
              <w:spacing w:after="0"/>
              <w:ind w:left="144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Incomplete primary </w:t>
            </w:r>
          </w:p>
        </w:tc>
        <w:tc>
          <w:tcPr>
            <w:tcW w:w="768" w:type="dxa"/>
            <w:tcBorders>
              <w:bottom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70FAB760" w14:textId="77777777" w:rsidR="00A85CA1" w:rsidRPr="00E907C4" w:rsidRDefault="00A85CA1" w:rsidP="00C876E1">
            <w:pPr>
              <w:spacing w:after="0"/>
              <w:jc w:val="right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2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76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gridSpan w:val="3"/>
            <w:tcBorders>
              <w:bottom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5D59DF0D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3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–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.76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034" w:type="dxa"/>
            <w:shd w:val="clear" w:color="auto" w:fill="FFFFFF" w:themeFill="background1"/>
          </w:tcPr>
          <w:p w14:paraId="3B51927C" w14:textId="063897FC" w:rsidR="00A85CA1" w:rsidRDefault="008A4C17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034" w:type="dxa"/>
            <w:shd w:val="clear" w:color="auto" w:fill="FFFFFF" w:themeFill="background1"/>
          </w:tcPr>
          <w:p w14:paraId="0F4BF79D" w14:textId="11AD6BDE" w:rsidR="00A85CA1" w:rsidRDefault="008C695E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2.69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14:paraId="5BCED541" w14:textId="10D32555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007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 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28D80F28" w14:textId="77777777" w:rsidR="00A85CA1" w:rsidRPr="000C307B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0C307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  <w:r w:rsidRPr="000C307B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3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6</w:t>
            </w:r>
          </w:p>
        </w:tc>
        <w:tc>
          <w:tcPr>
            <w:tcW w:w="1265" w:type="dxa"/>
            <w:gridSpan w:val="2"/>
            <w:shd w:val="clear" w:color="auto" w:fill="FFFFFF" w:themeFill="background1"/>
            <w:vAlign w:val="center"/>
          </w:tcPr>
          <w:p w14:paraId="03CA44A1" w14:textId="77777777" w:rsidR="00A85CA1" w:rsidRPr="000C307B" w:rsidRDefault="00A85CA1" w:rsidP="00C876E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C307B"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eastAsia="Times New Roman" w:cs="Times New Roman"/>
                <w:sz w:val="20"/>
                <w:szCs w:val="20"/>
              </w:rPr>
              <w:t>0</w:t>
            </w:r>
            <w:r w:rsidRPr="000C307B">
              <w:rPr>
                <w:rFonts w:eastAsia="Times New Roman" w:cs="Times New Roman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sv"/>
              </w:rPr>
              <w:t>92</w:t>
            </w:r>
            <w:r w:rsidRPr="000C307B">
              <w:rPr>
                <w:rFonts w:eastAsia="Times New Roman" w:cs="Times New Roman"/>
                <w:sz w:val="20"/>
                <w:szCs w:val="20"/>
              </w:rPr>
              <w:t>–1</w:t>
            </w:r>
            <w:r w:rsidRPr="000C307B">
              <w:rPr>
                <w:rFonts w:eastAsia="Times New Roman" w:cs="Times New Roman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sv"/>
              </w:rPr>
              <w:t>99</w:t>
            </w:r>
            <w:r w:rsidRPr="000C307B">
              <w:rPr>
                <w:rFonts w:eastAsia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068" w:type="dxa"/>
            <w:gridSpan w:val="2"/>
          </w:tcPr>
          <w:p w14:paraId="3DD94F17" w14:textId="69476155" w:rsidR="00A85CA1" w:rsidRPr="000C307B" w:rsidRDefault="002F0A23" w:rsidP="00C876E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0.264</w:t>
            </w:r>
          </w:p>
        </w:tc>
        <w:tc>
          <w:tcPr>
            <w:tcW w:w="1068" w:type="dxa"/>
          </w:tcPr>
          <w:p w14:paraId="2C947475" w14:textId="00F6D0C5" w:rsidR="00A85CA1" w:rsidRPr="000C307B" w:rsidRDefault="00835146" w:rsidP="00C876E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0.928</w:t>
            </w:r>
          </w:p>
        </w:tc>
        <w:tc>
          <w:tcPr>
            <w:tcW w:w="1068" w:type="dxa"/>
            <w:vAlign w:val="bottom"/>
          </w:tcPr>
          <w:p w14:paraId="01B798D4" w14:textId="69779B7A" w:rsidR="00A85CA1" w:rsidRPr="000C307B" w:rsidRDefault="00A85CA1" w:rsidP="00C876E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C307B">
              <w:rPr>
                <w:rFonts w:eastAsia="Times New Roman" w:cs="Times New Roman"/>
                <w:sz w:val="20"/>
                <w:szCs w:val="20"/>
                <w:lang w:val="en-GB"/>
              </w:rPr>
              <w:t>0</w:t>
            </w:r>
            <w:r w:rsidRPr="000C307B">
              <w:rPr>
                <w:rFonts w:eastAsia="Times New Roman" w:cs="Times New Roman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/>
              </w:rPr>
              <w:t>115</w:t>
            </w:r>
            <w:r w:rsidRPr="000C307B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</w:tr>
      <w:tr w:rsidR="00A85CA1" w:rsidRPr="00E907C4" w14:paraId="667946D2" w14:textId="77777777" w:rsidTr="00A85CA1">
        <w:trPr>
          <w:trHeight w:val="300"/>
        </w:trPr>
        <w:tc>
          <w:tcPr>
            <w:tcW w:w="3238" w:type="dxa"/>
            <w:gridSpan w:val="4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5E7BBA35" w14:textId="77777777" w:rsidR="00A85CA1" w:rsidRPr="00E907C4" w:rsidRDefault="00A85CA1" w:rsidP="00C876E1">
            <w:pPr>
              <w:spacing w:after="0"/>
              <w:ind w:left="144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Never schooling                   </w:t>
            </w:r>
          </w:p>
        </w:tc>
        <w:tc>
          <w:tcPr>
            <w:tcW w:w="768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4BA37020" w14:textId="77777777" w:rsidR="00A85CA1" w:rsidRPr="00E907C4" w:rsidRDefault="00A85CA1" w:rsidP="00C876E1">
            <w:pPr>
              <w:spacing w:after="0"/>
              <w:jc w:val="righ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2.8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gridSpan w:val="3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5811528A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3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–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.07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034" w:type="dxa"/>
            <w:tcBorders>
              <w:left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</w:tcPr>
          <w:p w14:paraId="2C20D2E9" w14:textId="3D385378" w:rsidR="00A85CA1" w:rsidRDefault="008A4C17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034" w:type="dxa"/>
            <w:tcBorders>
              <w:left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</w:tcPr>
          <w:p w14:paraId="36728353" w14:textId="32767B73" w:rsidR="00A85CA1" w:rsidRDefault="008C695E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2.64</w:t>
            </w:r>
          </w:p>
        </w:tc>
        <w:tc>
          <w:tcPr>
            <w:tcW w:w="1034" w:type="dxa"/>
            <w:tcBorders>
              <w:lef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2B986CF3" w14:textId="4041C6C0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008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11986093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04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5" w:type="dxa"/>
            <w:gridSpan w:val="2"/>
            <w:shd w:val="clear" w:color="auto" w:fill="FFFFFF" w:themeFill="background1"/>
            <w:vAlign w:val="center"/>
          </w:tcPr>
          <w:p w14:paraId="1DBDA705" w14:textId="77777777" w:rsidR="00A85CA1" w:rsidRPr="00E907C4" w:rsidRDefault="00A85CA1" w:rsidP="00C876E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907C4">
              <w:rPr>
                <w:rFonts w:eastAsia="Times New Roman" w:cs="Times New Roman"/>
                <w:sz w:val="20"/>
                <w:szCs w:val="20"/>
              </w:rPr>
              <w:t>(0</w:t>
            </w:r>
            <w:r w:rsidRPr="00E907C4">
              <w:rPr>
                <w:rFonts w:eastAsia="Times New Roman" w:cs="Times New Roman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sv"/>
              </w:rPr>
              <w:t>67</w:t>
            </w:r>
            <w:r w:rsidRPr="00E907C4">
              <w:rPr>
                <w:rFonts w:eastAsia="Times New Roman" w:cs="Times New Roman"/>
                <w:sz w:val="20"/>
                <w:szCs w:val="20"/>
              </w:rPr>
              <w:t>–1</w:t>
            </w:r>
            <w:r w:rsidRPr="00E907C4">
              <w:rPr>
                <w:rFonts w:eastAsia="Times New Roman" w:cs="Times New Roman"/>
                <w:sz w:val="20"/>
                <w:szCs w:val="20"/>
                <w:lang w:val="sv"/>
              </w:rPr>
              <w:t>.6</w:t>
            </w:r>
            <w:r>
              <w:rPr>
                <w:rFonts w:eastAsia="Times New Roman" w:cs="Times New Roman"/>
                <w:sz w:val="20"/>
                <w:szCs w:val="20"/>
                <w:lang w:val="sv"/>
              </w:rPr>
              <w:t>0</w:t>
            </w:r>
            <w:r w:rsidRPr="00E907C4">
              <w:rPr>
                <w:rFonts w:eastAsia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068" w:type="dxa"/>
            <w:gridSpan w:val="2"/>
          </w:tcPr>
          <w:p w14:paraId="7342DF01" w14:textId="070D672C" w:rsidR="00A85CA1" w:rsidRPr="00E907C4" w:rsidRDefault="002F0A23" w:rsidP="00C876E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0.229</w:t>
            </w:r>
          </w:p>
        </w:tc>
        <w:tc>
          <w:tcPr>
            <w:tcW w:w="1068" w:type="dxa"/>
          </w:tcPr>
          <w:p w14:paraId="74513467" w14:textId="00E32D98" w:rsidR="00A85CA1" w:rsidRPr="00E907C4" w:rsidRDefault="00835146" w:rsidP="00C876E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068" w:type="dxa"/>
            <w:vAlign w:val="bottom"/>
          </w:tcPr>
          <w:p w14:paraId="0FBD2676" w14:textId="6F644252" w:rsidR="00A85CA1" w:rsidRPr="00E907C4" w:rsidRDefault="00A85CA1" w:rsidP="00C876E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907C4">
              <w:rPr>
                <w:rFonts w:eastAsia="Times New Roman" w:cs="Times New Roman"/>
                <w:sz w:val="20"/>
                <w:szCs w:val="20"/>
                <w:lang w:val="en-GB"/>
              </w:rPr>
              <w:t>0</w:t>
            </w:r>
            <w:r w:rsidRPr="00E907C4">
              <w:rPr>
                <w:rFonts w:eastAsia="Times New Roman" w:cs="Times New Roman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sv"/>
              </w:rPr>
              <w:t>859</w:t>
            </w:r>
            <w:r w:rsidRPr="00E907C4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</w:tr>
      <w:tr w:rsidR="00A85CA1" w:rsidRPr="00E907C4" w14:paraId="1EF96F2E" w14:textId="77777777" w:rsidTr="00A85CA1">
        <w:trPr>
          <w:trHeight w:val="300"/>
        </w:trPr>
        <w:tc>
          <w:tcPr>
            <w:tcW w:w="5326" w:type="dxa"/>
            <w:gridSpan w:val="8"/>
            <w:tcBorders>
              <w:top w:val="nil"/>
            </w:tcBorders>
            <w:shd w:val="clear" w:color="auto" w:fill="FFFFFF" w:themeFill="background1"/>
            <w:vAlign w:val="center"/>
          </w:tcPr>
          <w:p w14:paraId="559ECAD8" w14:textId="77777777" w:rsidR="00A85CA1" w:rsidRPr="00E907C4" w:rsidRDefault="00A85CA1" w:rsidP="00C876E1">
            <w:pPr>
              <w:spacing w:after="0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Household economic group 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(ref Q5 wealthiest) </w:t>
            </w:r>
          </w:p>
        </w:tc>
        <w:tc>
          <w:tcPr>
            <w:tcW w:w="1034" w:type="dxa"/>
            <w:shd w:val="clear" w:color="auto" w:fill="FFFFFF" w:themeFill="background1"/>
          </w:tcPr>
          <w:p w14:paraId="65416ACD" w14:textId="77777777" w:rsidR="00A85CA1" w:rsidRPr="00E907C4" w:rsidRDefault="00A85CA1" w:rsidP="00C876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34" w:type="dxa"/>
            <w:shd w:val="clear" w:color="auto" w:fill="FFFFFF" w:themeFill="background1"/>
          </w:tcPr>
          <w:p w14:paraId="451E666C" w14:textId="77777777" w:rsidR="00A85CA1" w:rsidRPr="00E907C4" w:rsidRDefault="00A85CA1" w:rsidP="00C876E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14:paraId="47D8912B" w14:textId="68A60BC5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 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5A45EA26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 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5" w:type="dxa"/>
            <w:gridSpan w:val="2"/>
            <w:shd w:val="clear" w:color="auto" w:fill="FFFFFF" w:themeFill="background1"/>
            <w:vAlign w:val="center"/>
          </w:tcPr>
          <w:p w14:paraId="4734913D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 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68" w:type="dxa"/>
            <w:gridSpan w:val="2"/>
          </w:tcPr>
          <w:p w14:paraId="1E0714F7" w14:textId="77777777" w:rsidR="00A85CA1" w:rsidRPr="00E907C4" w:rsidRDefault="00A85CA1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</w:tcPr>
          <w:p w14:paraId="26ABC069" w14:textId="77777777" w:rsidR="00A85CA1" w:rsidRPr="00E907C4" w:rsidRDefault="00A85CA1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  <w:vAlign w:val="bottom"/>
          </w:tcPr>
          <w:p w14:paraId="46B4BE68" w14:textId="4B841F26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85CA1" w:rsidRPr="00E907C4" w14:paraId="5A3DB2CE" w14:textId="77777777" w:rsidTr="00A85CA1">
        <w:trPr>
          <w:trHeight w:val="300"/>
        </w:trPr>
        <w:tc>
          <w:tcPr>
            <w:tcW w:w="3238" w:type="dxa"/>
            <w:gridSpan w:val="4"/>
            <w:shd w:val="clear" w:color="auto" w:fill="FFFFFF" w:themeFill="background1"/>
            <w:vAlign w:val="center"/>
          </w:tcPr>
          <w:p w14:paraId="622AF18E" w14:textId="77777777" w:rsidR="00A85CA1" w:rsidRPr="00E907C4" w:rsidRDefault="00A85CA1" w:rsidP="00C876E1">
            <w:pPr>
              <w:spacing w:after="0"/>
              <w:ind w:left="144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Q4 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14:paraId="2481B71E" w14:textId="77777777" w:rsidR="00A85CA1" w:rsidRPr="00E907C4" w:rsidRDefault="00A85CA1" w:rsidP="00C876E1">
            <w:pPr>
              <w:spacing w:after="0"/>
              <w:jc w:val="righ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08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gridSpan w:val="3"/>
            <w:shd w:val="clear" w:color="auto" w:fill="FFFFFF" w:themeFill="background1"/>
            <w:vAlign w:val="center"/>
          </w:tcPr>
          <w:p w14:paraId="1F5ACE45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0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–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-95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034" w:type="dxa"/>
            <w:shd w:val="clear" w:color="auto" w:fill="FFFFFF" w:themeFill="background1"/>
          </w:tcPr>
          <w:p w14:paraId="5E4DDE02" w14:textId="568912AC" w:rsidR="00A85CA1" w:rsidRPr="00E907C4" w:rsidRDefault="008A4C17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5317D1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328</w:t>
            </w:r>
          </w:p>
        </w:tc>
        <w:tc>
          <w:tcPr>
            <w:tcW w:w="1034" w:type="dxa"/>
            <w:shd w:val="clear" w:color="auto" w:fill="FFFFFF" w:themeFill="background1"/>
          </w:tcPr>
          <w:p w14:paraId="4C553E16" w14:textId="00CEA596" w:rsidR="00A85CA1" w:rsidRPr="00E907C4" w:rsidRDefault="005317D1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14:paraId="79A7F4C5" w14:textId="7A23D953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789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3B662340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5" w:type="dxa"/>
            <w:gridSpan w:val="2"/>
            <w:shd w:val="clear" w:color="auto" w:fill="FFFFFF" w:themeFill="background1"/>
            <w:vAlign w:val="center"/>
          </w:tcPr>
          <w:p w14:paraId="5863277D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0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3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–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0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068" w:type="dxa"/>
            <w:gridSpan w:val="2"/>
          </w:tcPr>
          <w:p w14:paraId="35B52953" w14:textId="4E23F40E" w:rsidR="00A85CA1" w:rsidRPr="00E907C4" w:rsidRDefault="002F0A23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5317D1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120</w:t>
            </w:r>
          </w:p>
        </w:tc>
        <w:tc>
          <w:tcPr>
            <w:tcW w:w="1068" w:type="dxa"/>
          </w:tcPr>
          <w:p w14:paraId="067C8E4D" w14:textId="29F05A5B" w:rsidR="00A85CA1" w:rsidRPr="00E907C4" w:rsidRDefault="0067151B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1.88</w:t>
            </w:r>
          </w:p>
        </w:tc>
        <w:tc>
          <w:tcPr>
            <w:tcW w:w="1068" w:type="dxa"/>
            <w:vAlign w:val="bottom"/>
          </w:tcPr>
          <w:p w14:paraId="6EEECD0F" w14:textId="6C54A64B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E907C4">
              <w:rPr>
                <w:rFonts w:eastAsia="Times New Roman" w:cs="Times New Roman"/>
                <w:sz w:val="20"/>
                <w:szCs w:val="20"/>
                <w:lang w:val="sv"/>
              </w:rPr>
              <w:t>.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60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85CA1" w:rsidRPr="00E907C4" w14:paraId="0C797639" w14:textId="77777777" w:rsidTr="00A85CA1">
        <w:trPr>
          <w:trHeight w:val="300"/>
        </w:trPr>
        <w:tc>
          <w:tcPr>
            <w:tcW w:w="3238" w:type="dxa"/>
            <w:gridSpan w:val="4"/>
            <w:shd w:val="clear" w:color="auto" w:fill="FFFFFF" w:themeFill="background1"/>
            <w:vAlign w:val="center"/>
          </w:tcPr>
          <w:p w14:paraId="0C017A81" w14:textId="77777777" w:rsidR="00A85CA1" w:rsidRPr="00E907C4" w:rsidRDefault="00A85CA1" w:rsidP="00C876E1">
            <w:pPr>
              <w:spacing w:after="0"/>
              <w:ind w:left="144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Q3 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14:paraId="2FC56F65" w14:textId="77777777" w:rsidR="00A85CA1" w:rsidRPr="00822E21" w:rsidRDefault="00A85CA1" w:rsidP="00C876E1">
            <w:pPr>
              <w:spacing w:after="0"/>
              <w:jc w:val="right"/>
              <w:rPr>
                <w:rFonts w:cs="Times New Roman"/>
              </w:rPr>
            </w:pPr>
            <w:r w:rsidRPr="00822E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  <w:r w:rsidRPr="00822E21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 w:rsidRPr="00822E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43 </w:t>
            </w:r>
          </w:p>
        </w:tc>
        <w:tc>
          <w:tcPr>
            <w:tcW w:w="1320" w:type="dxa"/>
            <w:gridSpan w:val="3"/>
            <w:shd w:val="clear" w:color="auto" w:fill="FFFFFF" w:themeFill="background1"/>
            <w:vAlign w:val="center"/>
          </w:tcPr>
          <w:p w14:paraId="444F48F0" w14:textId="77777777" w:rsidR="00A85CA1" w:rsidRPr="00822E21" w:rsidRDefault="00A85CA1" w:rsidP="00C876E1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0.80</w:t>
            </w:r>
            <w:r w:rsidRPr="00822E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–2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5</w:t>
            </w:r>
            <w:r w:rsidRPr="00822E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034" w:type="dxa"/>
            <w:shd w:val="clear" w:color="auto" w:fill="FFFFFF" w:themeFill="background1"/>
          </w:tcPr>
          <w:p w14:paraId="587569B2" w14:textId="6AE7D661" w:rsidR="00A85CA1" w:rsidRPr="00822E21" w:rsidRDefault="008A4C17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5317D1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422</w:t>
            </w:r>
          </w:p>
        </w:tc>
        <w:tc>
          <w:tcPr>
            <w:tcW w:w="1034" w:type="dxa"/>
            <w:shd w:val="clear" w:color="auto" w:fill="FFFFFF" w:themeFill="background1"/>
          </w:tcPr>
          <w:p w14:paraId="2566506C" w14:textId="016BCCFC" w:rsidR="00A85CA1" w:rsidRPr="00822E21" w:rsidRDefault="005317D1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14:paraId="30ADF176" w14:textId="7CAA1EA3" w:rsidR="00A85CA1" w:rsidRPr="00822E21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822E21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 0</w:t>
            </w:r>
            <w:r w:rsidRPr="00822E21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222</w:t>
            </w:r>
            <w:r w:rsidRPr="00822E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1C150047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5" w:type="dxa"/>
            <w:gridSpan w:val="2"/>
            <w:shd w:val="clear" w:color="auto" w:fill="FFFFFF" w:themeFill="background1"/>
            <w:vAlign w:val="center"/>
          </w:tcPr>
          <w:p w14:paraId="6CB87769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0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5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–0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9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7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068" w:type="dxa"/>
            <w:gridSpan w:val="2"/>
          </w:tcPr>
          <w:p w14:paraId="02753F69" w14:textId="59D44597" w:rsidR="00A85CA1" w:rsidRPr="00E907C4" w:rsidRDefault="005317D1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115</w:t>
            </w:r>
          </w:p>
        </w:tc>
        <w:tc>
          <w:tcPr>
            <w:tcW w:w="1068" w:type="dxa"/>
          </w:tcPr>
          <w:p w14:paraId="7729B4CE" w14:textId="1D976D3E" w:rsidR="00A85CA1" w:rsidRPr="00E907C4" w:rsidRDefault="0067151B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2.12</w:t>
            </w:r>
          </w:p>
        </w:tc>
        <w:tc>
          <w:tcPr>
            <w:tcW w:w="1068" w:type="dxa"/>
            <w:vAlign w:val="bottom"/>
          </w:tcPr>
          <w:p w14:paraId="7BC9EC41" w14:textId="02F11E72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E907C4">
              <w:rPr>
                <w:rFonts w:eastAsia="Times New Roman" w:cs="Times New Roman"/>
                <w:sz w:val="20"/>
                <w:szCs w:val="20"/>
                <w:lang w:val="sv"/>
              </w:rPr>
              <w:t>.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34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85CA1" w:rsidRPr="00E907C4" w14:paraId="278C0F3C" w14:textId="77777777" w:rsidTr="00A85CA1">
        <w:trPr>
          <w:trHeight w:val="300"/>
        </w:trPr>
        <w:tc>
          <w:tcPr>
            <w:tcW w:w="3238" w:type="dxa"/>
            <w:gridSpan w:val="4"/>
            <w:tcBorders>
              <w:bottom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2AB91EE2" w14:textId="77777777" w:rsidR="00A85CA1" w:rsidRPr="00E907C4" w:rsidRDefault="00A85CA1" w:rsidP="00C876E1">
            <w:pPr>
              <w:spacing w:after="0"/>
              <w:ind w:left="144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Q2 </w:t>
            </w:r>
          </w:p>
        </w:tc>
        <w:tc>
          <w:tcPr>
            <w:tcW w:w="768" w:type="dxa"/>
            <w:tcBorders>
              <w:bottom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1AE28418" w14:textId="77777777" w:rsidR="00A85CA1" w:rsidRPr="00E907C4" w:rsidRDefault="00A85CA1" w:rsidP="00C876E1">
            <w:pPr>
              <w:spacing w:after="0"/>
              <w:jc w:val="right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3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gridSpan w:val="3"/>
            <w:tcBorders>
              <w:bottom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7EF244D6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72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–2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37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034" w:type="dxa"/>
            <w:tcBorders>
              <w:bottom w:val="none" w:sz="6" w:space="0" w:color="000000" w:themeColor="text1"/>
            </w:tcBorders>
            <w:shd w:val="clear" w:color="auto" w:fill="FFFFFF" w:themeFill="background1"/>
          </w:tcPr>
          <w:p w14:paraId="7A7E1910" w14:textId="02E70D84" w:rsidR="00A85CA1" w:rsidRPr="00E907C4" w:rsidRDefault="005317D1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398</w:t>
            </w:r>
          </w:p>
        </w:tc>
        <w:tc>
          <w:tcPr>
            <w:tcW w:w="1034" w:type="dxa"/>
            <w:tcBorders>
              <w:bottom w:val="none" w:sz="6" w:space="0" w:color="000000" w:themeColor="text1"/>
            </w:tcBorders>
            <w:shd w:val="clear" w:color="auto" w:fill="FFFFFF" w:themeFill="background1"/>
          </w:tcPr>
          <w:p w14:paraId="79791F7E" w14:textId="404AF70C" w:rsidR="00A85CA1" w:rsidRPr="00E907C4" w:rsidRDefault="005317D1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034" w:type="dxa"/>
            <w:tcBorders>
              <w:bottom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2F47C7D2" w14:textId="31E35679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 0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375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7" w:type="dxa"/>
            <w:tcBorders>
              <w:bottom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6FC9835A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3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5" w:type="dxa"/>
            <w:gridSpan w:val="2"/>
            <w:tcBorders>
              <w:bottom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20C0F927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0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8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–0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74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068" w:type="dxa"/>
            <w:gridSpan w:val="2"/>
            <w:tcBorders>
              <w:bottom w:val="none" w:sz="6" w:space="0" w:color="000000" w:themeColor="text1"/>
            </w:tcBorders>
          </w:tcPr>
          <w:p w14:paraId="34179A0E" w14:textId="79021509" w:rsidR="00A85CA1" w:rsidRPr="00E907C4" w:rsidRDefault="002F0A23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5317D1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91</w:t>
            </w:r>
          </w:p>
        </w:tc>
        <w:tc>
          <w:tcPr>
            <w:tcW w:w="1068" w:type="dxa"/>
            <w:tcBorders>
              <w:bottom w:val="none" w:sz="6" w:space="0" w:color="000000" w:themeColor="text1"/>
            </w:tcBorders>
          </w:tcPr>
          <w:p w14:paraId="274D456D" w14:textId="0BD86B4D" w:rsidR="00A85CA1" w:rsidRPr="00E907C4" w:rsidRDefault="0067151B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3.70</w:t>
            </w:r>
          </w:p>
        </w:tc>
        <w:tc>
          <w:tcPr>
            <w:tcW w:w="1068" w:type="dxa"/>
            <w:tcBorders>
              <w:bottom w:val="none" w:sz="6" w:space="0" w:color="000000" w:themeColor="text1"/>
            </w:tcBorders>
            <w:vAlign w:val="bottom"/>
          </w:tcPr>
          <w:p w14:paraId="2622FE8C" w14:textId="188AFE5F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&lt;0</w:t>
            </w:r>
            <w:r w:rsidRPr="00E907C4">
              <w:rPr>
                <w:rFonts w:eastAsia="Times New Roman" w:cs="Times New Roman"/>
                <w:sz w:val="20"/>
                <w:szCs w:val="20"/>
                <w:lang w:val="sv"/>
              </w:rPr>
              <w:t>.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0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85CA1" w:rsidRPr="00E907C4" w14:paraId="53372014" w14:textId="77777777" w:rsidTr="00A85CA1">
        <w:trPr>
          <w:trHeight w:val="375"/>
        </w:trPr>
        <w:tc>
          <w:tcPr>
            <w:tcW w:w="1921" w:type="dxa"/>
            <w:gridSpan w:val="2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43314A7C" w14:textId="77777777" w:rsidR="00A85CA1" w:rsidRPr="00E907C4" w:rsidRDefault="00A85CA1" w:rsidP="00C876E1">
            <w:pPr>
              <w:spacing w:after="0"/>
              <w:ind w:left="144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Q1 poorest </w:t>
            </w:r>
          </w:p>
        </w:tc>
        <w:tc>
          <w:tcPr>
            <w:tcW w:w="1317" w:type="dxa"/>
            <w:gridSpan w:val="2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55036125" w14:textId="77777777" w:rsidR="00A85CA1" w:rsidRPr="00E907C4" w:rsidRDefault="00A85CA1" w:rsidP="00C876E1">
            <w:pPr>
              <w:spacing w:after="0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 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68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7DB2AA12" w14:textId="77777777" w:rsidR="00A85CA1" w:rsidRPr="00E907C4" w:rsidRDefault="00A85CA1" w:rsidP="00C876E1">
            <w:pPr>
              <w:spacing w:after="0"/>
              <w:jc w:val="right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15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gridSpan w:val="3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4A336861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2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–3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81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034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</w:tcPr>
          <w:p w14:paraId="74ABF56A" w14:textId="3F09ED88" w:rsidR="00A85CA1" w:rsidRPr="00E907C4" w:rsidRDefault="005317D1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628</w:t>
            </w:r>
          </w:p>
        </w:tc>
        <w:tc>
          <w:tcPr>
            <w:tcW w:w="1034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</w:tcPr>
          <w:p w14:paraId="29CCB19F" w14:textId="23BC405E" w:rsidR="00A85CA1" w:rsidRPr="00E907C4" w:rsidRDefault="005317D1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2.64</w:t>
            </w:r>
          </w:p>
        </w:tc>
        <w:tc>
          <w:tcPr>
            <w:tcW w:w="1034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3138242F" w14:textId="1837A549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 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008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7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51D0FBD6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6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2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5" w:type="dxa"/>
            <w:gridSpan w:val="2"/>
            <w:tcBorders>
              <w:top w:val="none" w:sz="6" w:space="0" w:color="000000" w:themeColor="text1"/>
              <w:left w:val="none" w:sz="6" w:space="0" w:color="000000" w:themeColor="text1"/>
              <w:bottom w:val="single" w:sz="4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595A15A2" w14:textId="77777777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0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4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–0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sv"/>
              </w:rPr>
              <w:t>88</w:t>
            </w:r>
            <w:r w:rsidRPr="00E907C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068" w:type="dxa"/>
            <w:gridSpan w:val="2"/>
            <w:tcBorders>
              <w:top w:val="none" w:sz="6" w:space="0" w:color="000000" w:themeColor="text1"/>
              <w:left w:val="none" w:sz="6" w:space="0" w:color="000000" w:themeColor="text1"/>
              <w:bottom w:val="single" w:sz="4" w:space="0" w:color="000000" w:themeColor="text1"/>
              <w:right w:val="none" w:sz="6" w:space="0" w:color="000000" w:themeColor="text1"/>
            </w:tcBorders>
          </w:tcPr>
          <w:p w14:paraId="1DB95C32" w14:textId="797790BB" w:rsidR="00A85CA1" w:rsidRDefault="002F0A23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110</w:t>
            </w:r>
          </w:p>
        </w:tc>
        <w:tc>
          <w:tcPr>
            <w:tcW w:w="1068" w:type="dxa"/>
            <w:tcBorders>
              <w:top w:val="none" w:sz="6" w:space="0" w:color="000000" w:themeColor="text1"/>
              <w:left w:val="none" w:sz="6" w:space="0" w:color="000000" w:themeColor="text1"/>
              <w:bottom w:val="single" w:sz="4" w:space="0" w:color="000000" w:themeColor="text1"/>
              <w:right w:val="none" w:sz="6" w:space="0" w:color="000000" w:themeColor="text1"/>
            </w:tcBorders>
          </w:tcPr>
          <w:p w14:paraId="12A37B44" w14:textId="79FFA285" w:rsidR="00A85CA1" w:rsidRDefault="0067151B" w:rsidP="00C876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-2.69</w:t>
            </w:r>
          </w:p>
        </w:tc>
        <w:tc>
          <w:tcPr>
            <w:tcW w:w="1068" w:type="dxa"/>
            <w:tcBorders>
              <w:top w:val="none" w:sz="6" w:space="0" w:color="000000" w:themeColor="text1"/>
              <w:left w:val="none" w:sz="6" w:space="0" w:color="000000" w:themeColor="text1"/>
              <w:bottom w:val="single" w:sz="4" w:space="0" w:color="000000" w:themeColor="text1"/>
              <w:right w:val="none" w:sz="6" w:space="0" w:color="000000" w:themeColor="text1"/>
            </w:tcBorders>
            <w:vAlign w:val="bottom"/>
          </w:tcPr>
          <w:p w14:paraId="6FFCE055" w14:textId="6FCC7B4F" w:rsidR="00A85CA1" w:rsidRPr="00E907C4" w:rsidRDefault="00A85CA1" w:rsidP="00C876E1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/>
              </w:rPr>
              <w:t>0.007</w:t>
            </w:r>
          </w:p>
        </w:tc>
      </w:tr>
    </w:tbl>
    <w:p w14:paraId="04D67B35" w14:textId="77777777" w:rsidR="00A85CA1" w:rsidRPr="00E907C4" w:rsidRDefault="00A85CA1" w:rsidP="00A85CA1">
      <w:pPr>
        <w:spacing w:after="0" w:line="240" w:lineRule="auto"/>
        <w:rPr>
          <w:rFonts w:eastAsia="Times New Roman" w:cs="Times New Roman"/>
          <w:sz w:val="20"/>
          <w:szCs w:val="20"/>
        </w:rPr>
      </w:pPr>
      <w:r w:rsidRPr="00E907C4">
        <w:rPr>
          <w:rFonts w:eastAsia="Times New Roman" w:cs="Times New Roman"/>
          <w:sz w:val="20"/>
          <w:szCs w:val="20"/>
        </w:rPr>
        <w:t xml:space="preserve">CI: confidence interval; Ref: reference group; RRR: relative risk ratio </w:t>
      </w:r>
    </w:p>
    <w:p w14:paraId="33414EDC" w14:textId="77777777" w:rsidR="00A85CA1" w:rsidRPr="00E907C4" w:rsidRDefault="00A85CA1" w:rsidP="00A85CA1">
      <w:pPr>
        <w:spacing w:after="0" w:line="240" w:lineRule="auto"/>
        <w:rPr>
          <w:rFonts w:eastAsia="Times New Roman" w:cs="Times New Roman"/>
          <w:sz w:val="20"/>
          <w:szCs w:val="20"/>
        </w:rPr>
      </w:pPr>
      <w:r w:rsidRPr="00E907C4">
        <w:rPr>
          <w:rFonts w:eastAsia="Times New Roman" w:cs="Times New Roman"/>
          <w:sz w:val="20"/>
          <w:szCs w:val="20"/>
        </w:rPr>
        <w:t>Reference category for risk factor classes was Class 1 ‘Alcohol user with lower metabolic risk’.</w:t>
      </w:r>
    </w:p>
    <w:p w14:paraId="568E2D0B" w14:textId="77777777" w:rsidR="00A85CA1" w:rsidRDefault="00A85CA1"/>
    <w:sectPr w:rsidR="00A85CA1" w:rsidSect="009C512F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12F"/>
    <w:rsid w:val="00110449"/>
    <w:rsid w:val="002F0A23"/>
    <w:rsid w:val="003662EB"/>
    <w:rsid w:val="00454042"/>
    <w:rsid w:val="00492A9D"/>
    <w:rsid w:val="00493CC3"/>
    <w:rsid w:val="004B01B0"/>
    <w:rsid w:val="005317D1"/>
    <w:rsid w:val="005E34ED"/>
    <w:rsid w:val="0067151B"/>
    <w:rsid w:val="00835146"/>
    <w:rsid w:val="008A4C17"/>
    <w:rsid w:val="008C695E"/>
    <w:rsid w:val="009C512F"/>
    <w:rsid w:val="00A85CA1"/>
    <w:rsid w:val="00AA2D99"/>
    <w:rsid w:val="00D753BE"/>
    <w:rsid w:val="00DB2CCE"/>
    <w:rsid w:val="00E9356B"/>
    <w:rsid w:val="00F6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300B8"/>
  <w15:chartTrackingRefBased/>
  <w15:docId w15:val="{E4CC1941-F302-44DD-AA34-A91F62C98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12F"/>
    <w:pPr>
      <w:spacing w:line="279" w:lineRule="auto"/>
    </w:pPr>
    <w:rPr>
      <w:rFonts w:ascii="Times New Roman" w:eastAsiaTheme="minorEastAsia" w:hAnsi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48</Words>
  <Characters>1986</Characters>
  <Application>Microsoft Office Word</Application>
  <DocSecurity>0</DocSecurity>
  <Lines>16</Lines>
  <Paragraphs>4</Paragraphs>
  <ScaleCrop>false</ScaleCrop>
  <Company>Gothenburg University</Company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Comey</dc:creator>
  <cp:keywords/>
  <dc:description/>
  <cp:lastModifiedBy>Cassandra Comey</cp:lastModifiedBy>
  <cp:revision>17</cp:revision>
  <dcterms:created xsi:type="dcterms:W3CDTF">2025-04-03T12:31:00Z</dcterms:created>
  <dcterms:modified xsi:type="dcterms:W3CDTF">2025-08-15T09:52:00Z</dcterms:modified>
</cp:coreProperties>
</file>